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9D3CC9" w14:textId="4A9A1DA4" w:rsidR="009E1FC5" w:rsidRPr="00493D51" w:rsidRDefault="008F7778" w:rsidP="004823AF">
      <w:pPr>
        <w:rPr>
          <w:rFonts w:ascii="Times New Roman" w:hAnsi="Times New Roman" w:cs="Times New Roman"/>
          <w:sz w:val="24"/>
          <w:szCs w:val="24"/>
        </w:rPr>
      </w:pPr>
      <w:r w:rsidRPr="008F7778">
        <w:rPr>
          <w:rFonts w:ascii="Times New Roman" w:hAnsi="Times New Roman" w:cs="Times New Roman"/>
          <w:b/>
          <w:sz w:val="24"/>
          <w:szCs w:val="24"/>
        </w:rPr>
        <w:t>APPENDIX S1.</w:t>
      </w:r>
      <w:r w:rsidR="009E1FC5" w:rsidRPr="00493D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E1FC5" w:rsidRPr="00493D51">
        <w:rPr>
          <w:rFonts w:ascii="Times New Roman" w:hAnsi="Times New Roman" w:cs="Times New Roman"/>
          <w:sz w:val="24"/>
          <w:szCs w:val="24"/>
        </w:rPr>
        <w:t xml:space="preserve">Script for </w:t>
      </w:r>
      <w:r w:rsidR="009E1FC5" w:rsidRPr="007A5EED">
        <w:rPr>
          <w:rFonts w:ascii="Times New Roman" w:hAnsi="Times New Roman" w:cs="Times New Roman"/>
          <w:iCs/>
          <w:sz w:val="24"/>
          <w:szCs w:val="24"/>
        </w:rPr>
        <w:t>de novo</w:t>
      </w:r>
      <w:r w:rsidR="009E1FC5" w:rsidRPr="00493D51">
        <w:rPr>
          <w:rFonts w:ascii="Times New Roman" w:hAnsi="Times New Roman" w:cs="Times New Roman"/>
          <w:sz w:val="24"/>
          <w:szCs w:val="24"/>
        </w:rPr>
        <w:t xml:space="preserve"> genome assembly using </w:t>
      </w:r>
      <w:r w:rsidR="007A5EED">
        <w:rPr>
          <w:rFonts w:ascii="Times New Roman" w:hAnsi="Times New Roman" w:cs="Times New Roman"/>
          <w:sz w:val="24"/>
          <w:szCs w:val="24"/>
        </w:rPr>
        <w:t>six</w:t>
      </w:r>
      <w:r w:rsidR="009E1FC5" w:rsidRPr="00493D51">
        <w:rPr>
          <w:rFonts w:ascii="Times New Roman" w:hAnsi="Times New Roman" w:cs="Times New Roman"/>
          <w:sz w:val="24"/>
          <w:szCs w:val="24"/>
        </w:rPr>
        <w:t xml:space="preserve"> </w:t>
      </w:r>
      <w:r w:rsidR="009E1FC5" w:rsidRPr="00493D51">
        <w:rPr>
          <w:rFonts w:ascii="Times New Roman" w:hAnsi="Times New Roman" w:cs="Times New Roman"/>
          <w:i/>
          <w:iCs/>
          <w:sz w:val="24"/>
          <w:szCs w:val="24"/>
        </w:rPr>
        <w:t>Linum bienne</w:t>
      </w:r>
      <w:r w:rsidR="009E1FC5" w:rsidRPr="00493D51">
        <w:rPr>
          <w:rFonts w:ascii="Times New Roman" w:hAnsi="Times New Roman" w:cs="Times New Roman"/>
          <w:sz w:val="24"/>
          <w:szCs w:val="24"/>
        </w:rPr>
        <w:t xml:space="preserve"> individuals of different geographical origin, subsequent microsatellite loci mining and primer design, and in silico genotyping.</w:t>
      </w:r>
    </w:p>
    <w:p w14:paraId="26F6470F" w14:textId="5110DF7E" w:rsidR="009E1FC5" w:rsidRPr="00493D51" w:rsidRDefault="009E1FC5" w:rsidP="004823A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5AC4D6" w14:textId="6020EC49" w:rsidR="009E1FC5" w:rsidRPr="00493D51" w:rsidRDefault="009E1FC5" w:rsidP="004823A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93D51">
        <w:rPr>
          <w:rFonts w:ascii="Times New Roman" w:hAnsi="Times New Roman" w:cs="Times New Roman"/>
          <w:b/>
          <w:bCs/>
          <w:sz w:val="24"/>
          <w:szCs w:val="24"/>
        </w:rPr>
        <w:t>Notes:</w:t>
      </w:r>
    </w:p>
    <w:p w14:paraId="02CACE75" w14:textId="64BD1BE5" w:rsidR="004823AF" w:rsidRPr="00493D51" w:rsidRDefault="004823AF" w:rsidP="009E1FC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The symbol # is used for commenting.</w:t>
      </w:r>
    </w:p>
    <w:p w14:paraId="5D244B3E" w14:textId="23B7A360" w:rsidR="004823AF" w:rsidRPr="00493D51" w:rsidRDefault="004823AF" w:rsidP="009E1FC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At the beginning of each part (4 parts in total) it is indicated whether the code is to be executed in R or in bash.</w:t>
      </w:r>
    </w:p>
    <w:p w14:paraId="22FDEF1C" w14:textId="77777777" w:rsidR="004823AF" w:rsidRPr="00493D51" w:rsidRDefault="004823AF" w:rsidP="004823A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2DDDD3" w14:textId="7F06CC0F" w:rsidR="004823AF" w:rsidRPr="00493D51" w:rsidRDefault="004823AF" w:rsidP="004823A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93D51">
        <w:rPr>
          <w:rFonts w:ascii="Times New Roman" w:hAnsi="Times New Roman" w:cs="Times New Roman"/>
          <w:b/>
          <w:bCs/>
          <w:sz w:val="24"/>
          <w:szCs w:val="24"/>
        </w:rPr>
        <w:t xml:space="preserve">PART 1. QUALITY CHECKS, ASSEMBLY DE NOVO, AND SCAFFOLDS MAPPING TO </w:t>
      </w:r>
      <w:r w:rsidRPr="008F7778">
        <w:rPr>
          <w:rFonts w:ascii="Times New Roman" w:hAnsi="Times New Roman" w:cs="Times New Roman"/>
          <w:b/>
          <w:bCs/>
          <w:i/>
          <w:sz w:val="24"/>
          <w:szCs w:val="24"/>
        </w:rPr>
        <w:t>LINUM USITATISSIMUM</w:t>
      </w:r>
      <w:r w:rsidRPr="00493D51">
        <w:rPr>
          <w:rFonts w:ascii="Times New Roman" w:hAnsi="Times New Roman" w:cs="Times New Roman"/>
          <w:b/>
          <w:bCs/>
          <w:sz w:val="24"/>
          <w:szCs w:val="24"/>
        </w:rPr>
        <w:t xml:space="preserve"> REFERENCE NUCLEAR GENOME</w:t>
      </w:r>
    </w:p>
    <w:p w14:paraId="7C847442" w14:textId="60150FE7" w:rsidR="004823AF" w:rsidRPr="00493D51" w:rsidRDefault="004823AF" w:rsidP="004823AF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This part is executed in bash.</w:t>
      </w:r>
    </w:p>
    <w:p w14:paraId="23100030" w14:textId="2536F91E" w:rsidR="004823AF" w:rsidRPr="00493D51" w:rsidRDefault="004823AF" w:rsidP="004823AF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A de novo assembly was executed for </w:t>
      </w:r>
      <w:r w:rsidR="008F7778">
        <w:rPr>
          <w:rFonts w:ascii="Times New Roman" w:hAnsi="Times New Roman" w:cs="Times New Roman"/>
          <w:sz w:val="24"/>
          <w:szCs w:val="24"/>
        </w:rPr>
        <w:t>six</w:t>
      </w:r>
      <w:r w:rsidRPr="00493D51">
        <w:rPr>
          <w:rFonts w:ascii="Times New Roman" w:hAnsi="Times New Roman" w:cs="Times New Roman"/>
          <w:sz w:val="24"/>
          <w:szCs w:val="24"/>
        </w:rPr>
        <w:t xml:space="preserve"> </w:t>
      </w:r>
      <w:r w:rsidRPr="008F7778">
        <w:rPr>
          <w:rFonts w:ascii="Times New Roman" w:hAnsi="Times New Roman" w:cs="Times New Roman"/>
          <w:i/>
          <w:sz w:val="24"/>
          <w:szCs w:val="24"/>
        </w:rPr>
        <w:t>L. bienne</w:t>
      </w:r>
      <w:r w:rsidRPr="00493D51">
        <w:rPr>
          <w:rFonts w:ascii="Times New Roman" w:hAnsi="Times New Roman" w:cs="Times New Roman"/>
          <w:sz w:val="24"/>
          <w:szCs w:val="24"/>
        </w:rPr>
        <w:t xml:space="preserve"> samples of different origin. Scaffolds were mapped to</w:t>
      </w:r>
      <w:r w:rsidR="008F7778">
        <w:rPr>
          <w:rFonts w:ascii="Times New Roman" w:hAnsi="Times New Roman" w:cs="Times New Roman"/>
          <w:sz w:val="24"/>
          <w:szCs w:val="24"/>
        </w:rPr>
        <w:t xml:space="preserve"> the</w:t>
      </w:r>
      <w:r w:rsidRPr="00493D51">
        <w:rPr>
          <w:rFonts w:ascii="Times New Roman" w:hAnsi="Times New Roman" w:cs="Times New Roman"/>
          <w:sz w:val="24"/>
          <w:szCs w:val="24"/>
        </w:rPr>
        <w:t xml:space="preserve"> </w:t>
      </w:r>
      <w:r w:rsidRPr="008F7778">
        <w:rPr>
          <w:rFonts w:ascii="Times New Roman" w:hAnsi="Times New Roman" w:cs="Times New Roman"/>
          <w:i/>
          <w:sz w:val="24"/>
          <w:szCs w:val="24"/>
        </w:rPr>
        <w:t>L. usitatissimum</w:t>
      </w:r>
      <w:r w:rsidRPr="00493D51">
        <w:rPr>
          <w:rFonts w:ascii="Times New Roman" w:hAnsi="Times New Roman" w:cs="Times New Roman"/>
          <w:sz w:val="24"/>
          <w:szCs w:val="24"/>
        </w:rPr>
        <w:t xml:space="preserve"> reference genome and what mapped to unique genomic regions was retained for downstream analysis (part 2).</w:t>
      </w:r>
    </w:p>
    <w:p w14:paraId="65CD85CB" w14:textId="20BDA000" w:rsidR="004823AF" w:rsidRPr="00493D51" w:rsidRDefault="004823AF" w:rsidP="004823AF">
      <w:pPr>
        <w:rPr>
          <w:rFonts w:ascii="Times New Roman" w:hAnsi="Times New Roman" w:cs="Times New Roman"/>
          <w:sz w:val="24"/>
          <w:szCs w:val="24"/>
        </w:rPr>
      </w:pPr>
    </w:p>
    <w:p w14:paraId="25AFD281" w14:textId="690B1B80" w:rsidR="004823AF" w:rsidRPr="00493D51" w:rsidRDefault="004823AF" w:rsidP="004823A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93D51">
        <w:rPr>
          <w:rFonts w:ascii="Times New Roman" w:hAnsi="Times New Roman" w:cs="Times New Roman"/>
          <w:b/>
          <w:bCs/>
          <w:sz w:val="24"/>
          <w:szCs w:val="24"/>
        </w:rPr>
        <w:t>Code</w:t>
      </w:r>
    </w:p>
    <w:p w14:paraId="3D2200A4" w14:textId="2E7551BD" w:rsidR="004823AF" w:rsidRPr="00493D51" w:rsidRDefault="004823AF" w:rsidP="004823AF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 Check quality of raw reads in Fastqc</w:t>
      </w:r>
    </w:p>
    <w:p w14:paraId="01F0915E" w14:textId="3EF55DC3" w:rsidR="004823AF" w:rsidRPr="00493D51" w:rsidRDefault="004823AF" w:rsidP="004823AF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fastqc /directory/raw/reads/*.fq.gz -o /directory/raw/reads -noextract</w:t>
      </w:r>
    </w:p>
    <w:p w14:paraId="661AE44B" w14:textId="77777777" w:rsidR="004823AF" w:rsidRPr="00493D51" w:rsidRDefault="004823AF" w:rsidP="004823AF">
      <w:pPr>
        <w:rPr>
          <w:rFonts w:ascii="Times New Roman" w:hAnsi="Times New Roman" w:cs="Times New Roman"/>
          <w:sz w:val="24"/>
          <w:szCs w:val="24"/>
        </w:rPr>
      </w:pPr>
    </w:p>
    <w:p w14:paraId="05056E16" w14:textId="77777777" w:rsidR="004823AF" w:rsidRPr="00493D51" w:rsidRDefault="004823AF" w:rsidP="004823AF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 With loop, trim raw reads in trimmomatic, check quality of trimmed reads with fastqc and produce report comparing trimmed VS raw reads with multiqc</w:t>
      </w:r>
    </w:p>
    <w:p w14:paraId="3C5CF88B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 adapterIL.fa is file containing adapters specific to sequencing platform</w:t>
      </w:r>
    </w:p>
    <w:p w14:paraId="55B7BFF5" w14:textId="77777777" w:rsidR="004823AF" w:rsidRPr="00493D51" w:rsidRDefault="004823AF" w:rsidP="004823AF">
      <w:pPr>
        <w:rPr>
          <w:rFonts w:ascii="Times New Roman" w:hAnsi="Times New Roman" w:cs="Times New Roman"/>
          <w:sz w:val="24"/>
          <w:szCs w:val="24"/>
        </w:rPr>
      </w:pPr>
    </w:p>
    <w:p w14:paraId="054BF1E6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for f1 in /directory/raw/reads/*F.fq.gz</w:t>
      </w:r>
    </w:p>
    <w:p w14:paraId="4D8BBA81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do</w:t>
      </w:r>
    </w:p>
    <w:p w14:paraId="047EB850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echo "working with file $f1"</w:t>
      </w:r>
    </w:p>
    <w:p w14:paraId="0C71998D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D1C6A72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dir="/directory/raw/reads"</w:t>
      </w:r>
    </w:p>
    <w:p w14:paraId="462C8868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f2=${f1%%F.fq.gz}"R.fq.gz"</w:t>
      </w:r>
    </w:p>
    <w:p w14:paraId="3579D453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f1p=${dir}/$(basename -s .fq.gz $f1)_P.filtered.fq.gz</w:t>
      </w:r>
    </w:p>
    <w:p w14:paraId="1DD34620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f1u=${dir}/$(basename -s .fq.gz $f1)_U.filtered.fq.gz </w:t>
      </w:r>
    </w:p>
    <w:p w14:paraId="4D360886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f2p=${dir}/$(basename -s .fq.gz $f2)_P.filtered.fq.gz </w:t>
      </w:r>
    </w:p>
    <w:p w14:paraId="2CF1E0C9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f2u=${dir}/$(basename -s .fq.gz $f2)_U.filtered.fq.gz </w:t>
      </w:r>
    </w:p>
    <w:p w14:paraId="56494C45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4FFD752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trimmomatic PE -phred33 -trimlog ${dir}/TrimLog $f1 $f2 $f1p $f1u $f2p $f2u ILLUMINACLIP:/directory/adapters/file/adapterIL.fa:2:30:10 AVGQUAL:20 MINLEN:40</w:t>
      </w:r>
    </w:p>
    <w:p w14:paraId="75F43FF9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64735D5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lastRenderedPageBreak/>
        <w:t>fastqc /directory/raw/reads/*P.filtered.fq.gz -o /directory/raw/reads -noextract</w:t>
      </w:r>
    </w:p>
    <w:p w14:paraId="64E90850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AF0E065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multiqc -ip /directory/raw/reads/*_fastqc.zip</w:t>
      </w:r>
    </w:p>
    <w:p w14:paraId="65DD5BC7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816E05E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done</w:t>
      </w:r>
    </w:p>
    <w:p w14:paraId="2D0207E9" w14:textId="5F8C5754" w:rsidR="004823AF" w:rsidRPr="00493D51" w:rsidRDefault="004823AF" w:rsidP="004823AF">
      <w:pPr>
        <w:rPr>
          <w:rFonts w:ascii="Times New Roman" w:hAnsi="Times New Roman" w:cs="Times New Roman"/>
          <w:sz w:val="24"/>
          <w:szCs w:val="24"/>
        </w:rPr>
      </w:pPr>
    </w:p>
    <w:p w14:paraId="25FF0836" w14:textId="77777777" w:rsidR="004823AF" w:rsidRPr="00493D51" w:rsidRDefault="004823AF" w:rsidP="004823AF">
      <w:pPr>
        <w:rPr>
          <w:rFonts w:ascii="Times New Roman" w:hAnsi="Times New Roman" w:cs="Times New Roman"/>
          <w:sz w:val="24"/>
          <w:szCs w:val="24"/>
        </w:rPr>
      </w:pPr>
    </w:p>
    <w:p w14:paraId="20C46030" w14:textId="0AC008C8" w:rsidR="004823AF" w:rsidRPr="00493D51" w:rsidRDefault="004823AF" w:rsidP="004823AF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 Do assembly with trimmed, paired-end reads in spades</w:t>
      </w:r>
    </w:p>
    <w:p w14:paraId="28AAD2B4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module load apps/spades/3.13</w:t>
      </w:r>
    </w:p>
    <w:p w14:paraId="3C61FEE2" w14:textId="77777777" w:rsidR="004823AF" w:rsidRPr="00493D51" w:rsidRDefault="004823AF" w:rsidP="004823AF">
      <w:pPr>
        <w:rPr>
          <w:rFonts w:ascii="Times New Roman" w:hAnsi="Times New Roman" w:cs="Times New Roman"/>
          <w:sz w:val="24"/>
          <w:szCs w:val="24"/>
        </w:rPr>
      </w:pPr>
    </w:p>
    <w:p w14:paraId="167C067C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for fq1 in `ls /directory/raw/reads/*_F_P.filtered.fq.gz`</w:t>
      </w:r>
    </w:p>
    <w:p w14:paraId="2F11897B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do</w:t>
      </w:r>
    </w:p>
    <w:p w14:paraId="4ED403A2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369C306C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dir="/directory/raw/reads"</w:t>
      </w:r>
    </w:p>
    <w:p w14:paraId="20FA7F85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base=$(basename $fq1 "_F_P.filtered.fq.gz")</w:t>
      </w:r>
    </w:p>
    <w:p w14:paraId="44FAD474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echo "basename is $base"</w:t>
      </w:r>
    </w:p>
    <w:p w14:paraId="65B53663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3F46268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fq1=${dir}/${base}_F_P.filtered.fq.gz</w:t>
      </w:r>
    </w:p>
    <w:p w14:paraId="017025F3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fq2=${dir}/${base}_R_P.filtered.fq.gz</w:t>
      </w:r>
    </w:p>
    <w:p w14:paraId="466C79A0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out=${dir}/${base}_out</w:t>
      </w:r>
    </w:p>
    <w:p w14:paraId="4A82B842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3E385B6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spades.py -k 21,33,55,77 --careful -1 $fq1 -2 $fq2 -o $out</w:t>
      </w:r>
    </w:p>
    <w:p w14:paraId="1A8D4068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7EC8C7B" w14:textId="77777777" w:rsidR="004823AF" w:rsidRPr="00493D51" w:rsidRDefault="004823AF" w:rsidP="004823AF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done</w:t>
      </w:r>
    </w:p>
    <w:p w14:paraId="003EF29D" w14:textId="77777777" w:rsidR="004823AF" w:rsidRPr="00493D51" w:rsidRDefault="004823AF" w:rsidP="004823AF">
      <w:pPr>
        <w:rPr>
          <w:rFonts w:ascii="Times New Roman" w:hAnsi="Times New Roman" w:cs="Times New Roman"/>
          <w:sz w:val="24"/>
          <w:szCs w:val="24"/>
        </w:rPr>
      </w:pPr>
    </w:p>
    <w:p w14:paraId="0E2CBC17" w14:textId="30B50503" w:rsidR="004823AF" w:rsidRPr="00493D51" w:rsidRDefault="004823AF" w:rsidP="004823AF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 Map scaffolds generated with spades to Linum usitatissimum nuclear reference genome using bwa. Only scaffolds that map to nuclear genome are kept.</w:t>
      </w:r>
    </w:p>
    <w:p w14:paraId="653864B5" w14:textId="77777777" w:rsidR="004823AF" w:rsidRPr="00493D51" w:rsidRDefault="004823AF" w:rsidP="004823AF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 The genome is divided into chromosomes, so the same process has to be looped through chromosomes.</w:t>
      </w:r>
    </w:p>
    <w:p w14:paraId="3F7C64B5" w14:textId="0AA82E01" w:rsidR="004823AF" w:rsidRPr="00493D51" w:rsidRDefault="004823AF" w:rsidP="004823AF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 Get fasta files for chromosomes at https://www.ncbi.nlm.nih.gov/genome/?term=linum%20usitatissimum&amp;utm_source=gquery&amp;utm_medium=search.</w:t>
      </w:r>
    </w:p>
    <w:p w14:paraId="223059F5" w14:textId="77777777" w:rsidR="004823AF" w:rsidRPr="00493D51" w:rsidRDefault="004823AF" w:rsidP="004823AF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 Save each chromosome sequence in a folder named after the given chromosome ("Chr1", "Chr2", ..., "Chr15")</w:t>
      </w:r>
    </w:p>
    <w:p w14:paraId="46D4F12D" w14:textId="478BDDDB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 Loop through folders to map all scaffolds every time to a different chromosome.</w:t>
      </w:r>
    </w:p>
    <w:p w14:paraId="5BCAEABB" w14:textId="77777777" w:rsidR="004823AF" w:rsidRPr="00493D51" w:rsidRDefault="004823AF" w:rsidP="004823AF">
      <w:pPr>
        <w:rPr>
          <w:rFonts w:ascii="Times New Roman" w:hAnsi="Times New Roman" w:cs="Times New Roman"/>
          <w:sz w:val="24"/>
          <w:szCs w:val="24"/>
        </w:rPr>
      </w:pPr>
    </w:p>
    <w:p w14:paraId="72353106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cd /directory/raw/reads/bwaFolder/</w:t>
      </w:r>
    </w:p>
    <w:p w14:paraId="7DA69FAC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C488A48" w14:textId="5EC9D6B8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export PATH="$PATH:/.../bcftools-1.9" </w:t>
      </w:r>
      <w:r w:rsidRPr="00493D51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>###maybe not necessary, depends on installation</w:t>
      </w:r>
    </w:p>
    <w:p w14:paraId="05EDF5A7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export PATH="$PATH:/.../samtools-1.9"</w:t>
      </w:r>
    </w:p>
    <w:p w14:paraId="14F5C723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export PATH="$PATH:/.../htslib-1.9"</w:t>
      </w:r>
    </w:p>
    <w:p w14:paraId="33E5376C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lastRenderedPageBreak/>
        <w:t>source ~/.profile</w:t>
      </w:r>
    </w:p>
    <w:p w14:paraId="7B8BFC6D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45FEBC4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for dir in /directory/raw/reads/bwaFolder/*/</w:t>
      </w:r>
    </w:p>
    <w:p w14:paraId="2EE495F2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  <w:lang w:val="es-ES"/>
        </w:rPr>
      </w:pPr>
      <w:r w:rsidRPr="00493D51">
        <w:rPr>
          <w:rFonts w:ascii="Times New Roman" w:hAnsi="Times New Roman" w:cs="Times New Roman"/>
          <w:sz w:val="24"/>
          <w:szCs w:val="24"/>
          <w:lang w:val="es-ES"/>
        </w:rPr>
        <w:t>do</w:t>
      </w:r>
    </w:p>
    <w:p w14:paraId="1259334B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  <w:lang w:val="es-ES"/>
        </w:rPr>
      </w:pPr>
    </w:p>
    <w:p w14:paraId="03117793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  <w:lang w:val="es-ES"/>
        </w:rPr>
      </w:pPr>
      <w:r w:rsidRPr="00493D51">
        <w:rPr>
          <w:rFonts w:ascii="Times New Roman" w:hAnsi="Times New Roman" w:cs="Times New Roman"/>
          <w:sz w:val="24"/>
          <w:szCs w:val="24"/>
          <w:lang w:val="es-ES"/>
        </w:rPr>
        <w:t xml:space="preserve">    dir=${dir%*/}</w:t>
      </w:r>
    </w:p>
    <w:p w14:paraId="50250623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  <w:lang w:val="es-ES"/>
        </w:rPr>
      </w:pPr>
      <w:r w:rsidRPr="00493D51">
        <w:rPr>
          <w:rFonts w:ascii="Times New Roman" w:hAnsi="Times New Roman" w:cs="Times New Roman"/>
          <w:sz w:val="24"/>
          <w:szCs w:val="24"/>
          <w:lang w:val="es-ES"/>
        </w:rPr>
        <w:t xml:space="preserve">    echo ${dir##*/} </w:t>
      </w:r>
    </w:p>
    <w:p w14:paraId="37694E59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  <w:lang w:val="es-ES"/>
        </w:rPr>
        <w:t xml:space="preserve">    </w:t>
      </w:r>
      <w:r w:rsidRPr="00493D51">
        <w:rPr>
          <w:rFonts w:ascii="Times New Roman" w:hAnsi="Times New Roman" w:cs="Times New Roman"/>
          <w:sz w:val="24"/>
          <w:szCs w:val="24"/>
        </w:rPr>
        <w:t>export dir</w:t>
      </w:r>
    </w:p>
    <w:p w14:paraId="5DEF90CF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pushd $dir</w:t>
      </w:r>
    </w:p>
    <w:p w14:paraId="4A93454B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pwd</w:t>
      </w:r>
    </w:p>
    <w:p w14:paraId="0ED61DE6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745B741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for f1 in scaffolds*fasta</w:t>
      </w:r>
    </w:p>
    <w:p w14:paraId="58940304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do</w:t>
      </w:r>
    </w:p>
    <w:p w14:paraId="41449874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 base=$(basename $f1 ".fasta")</w:t>
      </w:r>
    </w:p>
    <w:p w14:paraId="7F997879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 chr=$(basename $dir)</w:t>
      </w:r>
    </w:p>
    <w:p w14:paraId="3DAFAE19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 cnt=${base}.fasta</w:t>
      </w:r>
    </w:p>
    <w:p w14:paraId="17B6BD8A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 sam=${base}.sam</w:t>
      </w:r>
    </w:p>
    <w:p w14:paraId="58922369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 bam=${base}.bam</w:t>
      </w:r>
    </w:p>
    <w:p w14:paraId="79654989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 srt=${base}.sorted.bam</w:t>
      </w:r>
    </w:p>
    <w:p w14:paraId="3DC2F72B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 mpd=${base}.mapped.bam </w:t>
      </w:r>
    </w:p>
    <w:p w14:paraId="7B9103C2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 mpds=${base}.mapped.sorted.bam</w:t>
      </w:r>
    </w:p>
    <w:p w14:paraId="054A3333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A9AD99D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echo "base name is $base"</w:t>
      </w:r>
    </w:p>
    <w:p w14:paraId="719B0458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3029988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bwa mem ${chr}.fasta $cnt &gt; $sam</w:t>
      </w:r>
    </w:p>
    <w:p w14:paraId="75C8D018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3E412D1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samtools view -bS $sam &gt; $bam</w:t>
      </w:r>
    </w:p>
    <w:p w14:paraId="4FB2BD8F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samtools sort $bam -o $srt</w:t>
      </w:r>
    </w:p>
    <w:p w14:paraId="171EE46E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samtools index $srt</w:t>
      </w:r>
    </w:p>
    <w:p w14:paraId="172DFC65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A387D84" w14:textId="7AF1FCBA" w:rsidR="004823AF" w:rsidRPr="00493D51" w:rsidRDefault="004823AF" w:rsidP="004823AF">
      <w:pPr>
        <w:spacing w:after="0"/>
        <w:rPr>
          <w:rFonts w:ascii="Times New Roman" w:hAnsi="Times New Roman" w:cs="Times New Roman"/>
          <w:color w:val="808080" w:themeColor="background1" w:themeShade="80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samtools view -b -F 4 $srt &gt; $mpd      </w:t>
      </w:r>
      <w:r w:rsidRPr="00493D51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>###-F 4 excludes all scaffolds that did NOT map</w:t>
      </w:r>
    </w:p>
    <w:p w14:paraId="44340E17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samtools sort $mpd -o $mpds</w:t>
      </w:r>
    </w:p>
    <w:p w14:paraId="1C0D59BB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samtools index $mpds</w:t>
      </w:r>
    </w:p>
    <w:p w14:paraId="47381873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 </w:t>
      </w:r>
    </w:p>
    <w:p w14:paraId="4E0ED27C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done</w:t>
      </w:r>
    </w:p>
    <w:p w14:paraId="29ADCFAA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0C0486D3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popd</w:t>
      </w:r>
    </w:p>
    <w:p w14:paraId="24B50CDE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0BB6DAD" w14:textId="77777777" w:rsidR="004823AF" w:rsidRPr="00493D51" w:rsidRDefault="004823AF" w:rsidP="004823AF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done</w:t>
      </w:r>
    </w:p>
    <w:p w14:paraId="4DB046B7" w14:textId="77777777" w:rsidR="004823AF" w:rsidRPr="00493D51" w:rsidRDefault="004823AF" w:rsidP="004823AF">
      <w:pPr>
        <w:rPr>
          <w:rFonts w:ascii="Times New Roman" w:hAnsi="Times New Roman" w:cs="Times New Roman"/>
          <w:sz w:val="24"/>
          <w:szCs w:val="24"/>
        </w:rPr>
      </w:pPr>
    </w:p>
    <w:p w14:paraId="7E95B55D" w14:textId="77777777" w:rsidR="004823AF" w:rsidRPr="00493D51" w:rsidRDefault="004823AF" w:rsidP="004823AF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 Check that I retained only scaffolds that UNIQUELY mapped (mapped to only one region in the genome)</w:t>
      </w:r>
    </w:p>
    <w:p w14:paraId="6A8775B9" w14:textId="687246D6" w:rsidR="004823AF" w:rsidRPr="00493D51" w:rsidRDefault="004823AF" w:rsidP="004823AF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 260 stands for 256 (mapped to multiple regions) + 4 (unmapped) and -f looks for things corresponding to those criteria, so I should get zero if all I have left is uniquely mapped</w:t>
      </w:r>
    </w:p>
    <w:p w14:paraId="69BC340A" w14:textId="667C0684" w:rsidR="004823AF" w:rsidRPr="00493D51" w:rsidRDefault="004823AF" w:rsidP="004823AF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lastRenderedPageBreak/>
        <w:t>samtools view -f 260 name.mapped.sorted.bam | wc -l</w:t>
      </w:r>
    </w:p>
    <w:p w14:paraId="3F12D410" w14:textId="505E490C" w:rsidR="00EB2A36" w:rsidRPr="00493D51" w:rsidRDefault="00EB2A36" w:rsidP="004823AF">
      <w:pPr>
        <w:rPr>
          <w:rFonts w:ascii="Times New Roman" w:hAnsi="Times New Roman" w:cs="Times New Roman"/>
          <w:sz w:val="24"/>
          <w:szCs w:val="24"/>
        </w:rPr>
      </w:pPr>
    </w:p>
    <w:p w14:paraId="4C252607" w14:textId="7DBB4F81" w:rsidR="00EB2A36" w:rsidRPr="00493D51" w:rsidRDefault="00EB2A36" w:rsidP="004823AF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 From here, I cannot see if there are scaffold that have mapped to multiple reference chromosomes, since reference chromosomes were kept separated. I can check for this later in R and remove them if there are any.</w:t>
      </w:r>
    </w:p>
    <w:p w14:paraId="74254ACE" w14:textId="77777777" w:rsidR="004823AF" w:rsidRPr="00493D51" w:rsidRDefault="004823AF" w:rsidP="004823AF">
      <w:pPr>
        <w:rPr>
          <w:rFonts w:ascii="Times New Roman" w:hAnsi="Times New Roman" w:cs="Times New Roman"/>
          <w:sz w:val="24"/>
          <w:szCs w:val="24"/>
        </w:rPr>
      </w:pPr>
    </w:p>
    <w:p w14:paraId="5CA5DA88" w14:textId="77777777" w:rsidR="004823AF" w:rsidRPr="00493D51" w:rsidRDefault="004823AF" w:rsidP="004823AF">
      <w:pPr>
        <w:rPr>
          <w:rFonts w:ascii="Times New Roman" w:hAnsi="Times New Roman" w:cs="Times New Roman"/>
          <w:sz w:val="24"/>
          <w:szCs w:val="24"/>
        </w:rPr>
      </w:pPr>
    </w:p>
    <w:p w14:paraId="54B8BB0E" w14:textId="36C1027E" w:rsidR="004823AF" w:rsidRPr="00493D51" w:rsidRDefault="004823AF" w:rsidP="004823AF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 Use bam files to get fasta sequences of scaffolds that mapped in each chromosome folder</w:t>
      </w:r>
    </w:p>
    <w:p w14:paraId="12CE6CF3" w14:textId="77777777" w:rsidR="004823AF" w:rsidRPr="00493D51" w:rsidRDefault="004823AF" w:rsidP="004823AF">
      <w:pPr>
        <w:rPr>
          <w:rFonts w:ascii="Times New Roman" w:hAnsi="Times New Roman" w:cs="Times New Roman"/>
          <w:sz w:val="24"/>
          <w:szCs w:val="24"/>
        </w:rPr>
      </w:pPr>
    </w:p>
    <w:p w14:paraId="4DECED50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for dir in /directory/raw/reads/bwaFolder/*/</w:t>
      </w:r>
    </w:p>
    <w:p w14:paraId="1558FF1D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  <w:lang w:val="es-ES"/>
        </w:rPr>
      </w:pPr>
      <w:r w:rsidRPr="00493D51">
        <w:rPr>
          <w:rFonts w:ascii="Times New Roman" w:hAnsi="Times New Roman" w:cs="Times New Roman"/>
          <w:sz w:val="24"/>
          <w:szCs w:val="24"/>
          <w:lang w:val="es-ES"/>
        </w:rPr>
        <w:t>do</w:t>
      </w:r>
    </w:p>
    <w:p w14:paraId="123FC857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  <w:lang w:val="es-ES"/>
        </w:rPr>
      </w:pPr>
    </w:p>
    <w:p w14:paraId="33F56C0D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  <w:lang w:val="es-ES"/>
        </w:rPr>
      </w:pPr>
      <w:r w:rsidRPr="00493D51">
        <w:rPr>
          <w:rFonts w:ascii="Times New Roman" w:hAnsi="Times New Roman" w:cs="Times New Roman"/>
          <w:sz w:val="24"/>
          <w:szCs w:val="24"/>
          <w:lang w:val="es-ES"/>
        </w:rPr>
        <w:t xml:space="preserve">    dir=${dir%*/}</w:t>
      </w:r>
    </w:p>
    <w:p w14:paraId="693EFC45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  <w:lang w:val="es-ES"/>
        </w:rPr>
      </w:pPr>
      <w:r w:rsidRPr="00493D51">
        <w:rPr>
          <w:rFonts w:ascii="Times New Roman" w:hAnsi="Times New Roman" w:cs="Times New Roman"/>
          <w:sz w:val="24"/>
          <w:szCs w:val="24"/>
          <w:lang w:val="es-ES"/>
        </w:rPr>
        <w:t xml:space="preserve">    echo ${dir##*/} </w:t>
      </w:r>
    </w:p>
    <w:p w14:paraId="3060E332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  <w:lang w:val="es-ES"/>
        </w:rPr>
        <w:t xml:space="preserve">    </w:t>
      </w:r>
      <w:r w:rsidRPr="00493D51">
        <w:rPr>
          <w:rFonts w:ascii="Times New Roman" w:hAnsi="Times New Roman" w:cs="Times New Roman"/>
          <w:sz w:val="24"/>
          <w:szCs w:val="24"/>
        </w:rPr>
        <w:t>export dir</w:t>
      </w:r>
    </w:p>
    <w:p w14:paraId="0FF8BFDF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pushd $dir</w:t>
      </w:r>
    </w:p>
    <w:p w14:paraId="54E58528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pwd</w:t>
      </w:r>
    </w:p>
    <w:p w14:paraId="043243C0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75DC5AA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for f1 in scaffolds*.mapped.sorted.bam</w:t>
      </w:r>
    </w:p>
    <w:p w14:paraId="0374C4FB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do</w:t>
      </w:r>
    </w:p>
    <w:p w14:paraId="31B589D5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 base=$(basename $f1 ".mapped.sorted.bam")</w:t>
      </w:r>
    </w:p>
    <w:p w14:paraId="1C757025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 in=${base}.mapped.sorted.bam</w:t>
      </w:r>
    </w:p>
    <w:p w14:paraId="605C0505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 out=${base}.mapped.sorted.fasta</w:t>
      </w:r>
    </w:p>
    <w:p w14:paraId="453978E4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8DFA822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 echo "base name is $base"</w:t>
      </w:r>
    </w:p>
    <w:p w14:paraId="4741EA02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6BB1768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 samtools fasta $in &gt; $out</w:t>
      </w:r>
    </w:p>
    <w:p w14:paraId="127DD1F7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7FECBAC2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done</w:t>
      </w:r>
    </w:p>
    <w:p w14:paraId="37C59000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31321CA7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popd</w:t>
      </w:r>
    </w:p>
    <w:p w14:paraId="6A820589" w14:textId="77777777" w:rsidR="004823AF" w:rsidRPr="00493D51" w:rsidRDefault="004823AF" w:rsidP="004823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91B54EE" w14:textId="77777777" w:rsidR="004823AF" w:rsidRPr="00493D51" w:rsidRDefault="004823AF" w:rsidP="00EB2A36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done</w:t>
      </w:r>
    </w:p>
    <w:p w14:paraId="38E9E748" w14:textId="77777777" w:rsidR="004823AF" w:rsidRPr="00493D51" w:rsidRDefault="004823AF" w:rsidP="004823AF">
      <w:pPr>
        <w:rPr>
          <w:rFonts w:ascii="Times New Roman" w:hAnsi="Times New Roman" w:cs="Times New Roman"/>
          <w:sz w:val="24"/>
          <w:szCs w:val="24"/>
        </w:rPr>
      </w:pPr>
    </w:p>
    <w:p w14:paraId="005A9585" w14:textId="77777777" w:rsidR="004823AF" w:rsidRPr="00493D51" w:rsidRDefault="004823AF" w:rsidP="004823AF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## Add chromosome number and sample number to multi fasta headers. </w:t>
      </w:r>
    </w:p>
    <w:p w14:paraId="2E26B30F" w14:textId="3485C1CE" w:rsidR="004823AF" w:rsidRPr="00493D51" w:rsidRDefault="004823AF" w:rsidP="004823AF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 That is useful because I am able to track from where each sequence came from when passing the fasta files to MSATCOMMANDER</w:t>
      </w:r>
      <w:r w:rsidR="00EB2A36" w:rsidRPr="00493D51">
        <w:rPr>
          <w:rFonts w:ascii="Times New Roman" w:hAnsi="Times New Roman" w:cs="Times New Roman"/>
          <w:sz w:val="24"/>
          <w:szCs w:val="24"/>
        </w:rPr>
        <w:t xml:space="preserve"> and afterwards.</w:t>
      </w:r>
    </w:p>
    <w:p w14:paraId="1DB01295" w14:textId="77777777" w:rsidR="004823AF" w:rsidRPr="00493D51" w:rsidRDefault="004823AF" w:rsidP="004823AF">
      <w:pPr>
        <w:rPr>
          <w:rFonts w:ascii="Times New Roman" w:hAnsi="Times New Roman" w:cs="Times New Roman"/>
          <w:sz w:val="24"/>
          <w:szCs w:val="24"/>
        </w:rPr>
      </w:pPr>
    </w:p>
    <w:p w14:paraId="06C58E9D" w14:textId="77777777" w:rsidR="004823AF" w:rsidRPr="00493D51" w:rsidRDefault="004823AF" w:rsidP="00EB2A3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for dir in /directory/raw/reads/bwaFolder/*/</w:t>
      </w:r>
    </w:p>
    <w:p w14:paraId="63FCBE27" w14:textId="77777777" w:rsidR="004823AF" w:rsidRPr="00493D51" w:rsidRDefault="004823AF" w:rsidP="00EB2A36">
      <w:pPr>
        <w:spacing w:after="0"/>
        <w:rPr>
          <w:rFonts w:ascii="Times New Roman" w:hAnsi="Times New Roman" w:cs="Times New Roman"/>
          <w:sz w:val="24"/>
          <w:szCs w:val="24"/>
          <w:lang w:val="es-ES"/>
        </w:rPr>
      </w:pPr>
      <w:r w:rsidRPr="00493D51">
        <w:rPr>
          <w:rFonts w:ascii="Times New Roman" w:hAnsi="Times New Roman" w:cs="Times New Roman"/>
          <w:sz w:val="24"/>
          <w:szCs w:val="24"/>
          <w:lang w:val="es-ES"/>
        </w:rPr>
        <w:t>do</w:t>
      </w:r>
    </w:p>
    <w:p w14:paraId="7217C2F2" w14:textId="77777777" w:rsidR="004823AF" w:rsidRPr="00493D51" w:rsidRDefault="004823AF" w:rsidP="00EB2A36">
      <w:pPr>
        <w:spacing w:after="0"/>
        <w:rPr>
          <w:rFonts w:ascii="Times New Roman" w:hAnsi="Times New Roman" w:cs="Times New Roman"/>
          <w:sz w:val="24"/>
          <w:szCs w:val="24"/>
          <w:lang w:val="es-ES"/>
        </w:rPr>
      </w:pPr>
    </w:p>
    <w:p w14:paraId="149EA385" w14:textId="77777777" w:rsidR="004823AF" w:rsidRPr="00493D51" w:rsidRDefault="004823AF" w:rsidP="00EB2A36">
      <w:pPr>
        <w:spacing w:after="0"/>
        <w:rPr>
          <w:rFonts w:ascii="Times New Roman" w:hAnsi="Times New Roman" w:cs="Times New Roman"/>
          <w:sz w:val="24"/>
          <w:szCs w:val="24"/>
          <w:lang w:val="es-ES"/>
        </w:rPr>
      </w:pPr>
      <w:r w:rsidRPr="00493D51">
        <w:rPr>
          <w:rFonts w:ascii="Times New Roman" w:hAnsi="Times New Roman" w:cs="Times New Roman"/>
          <w:sz w:val="24"/>
          <w:szCs w:val="24"/>
          <w:lang w:val="es-ES"/>
        </w:rPr>
        <w:t xml:space="preserve">    dir=${dir%*/}</w:t>
      </w:r>
    </w:p>
    <w:p w14:paraId="24F3E47C" w14:textId="77777777" w:rsidR="004823AF" w:rsidRPr="00493D51" w:rsidRDefault="004823AF" w:rsidP="00EB2A36">
      <w:pPr>
        <w:spacing w:after="0"/>
        <w:rPr>
          <w:rFonts w:ascii="Times New Roman" w:hAnsi="Times New Roman" w:cs="Times New Roman"/>
          <w:sz w:val="24"/>
          <w:szCs w:val="24"/>
          <w:lang w:val="es-ES"/>
        </w:rPr>
      </w:pPr>
      <w:r w:rsidRPr="00493D51">
        <w:rPr>
          <w:rFonts w:ascii="Times New Roman" w:hAnsi="Times New Roman" w:cs="Times New Roman"/>
          <w:sz w:val="24"/>
          <w:szCs w:val="24"/>
          <w:lang w:val="es-ES"/>
        </w:rPr>
        <w:t xml:space="preserve">    echo ${dir##*/} </w:t>
      </w:r>
    </w:p>
    <w:p w14:paraId="3B91213E" w14:textId="77777777" w:rsidR="004823AF" w:rsidRPr="00493D51" w:rsidRDefault="004823AF" w:rsidP="00EB2A3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  <w:lang w:val="es-ES"/>
        </w:rPr>
        <w:t xml:space="preserve">    </w:t>
      </w:r>
      <w:r w:rsidRPr="00493D51">
        <w:rPr>
          <w:rFonts w:ascii="Times New Roman" w:hAnsi="Times New Roman" w:cs="Times New Roman"/>
          <w:sz w:val="24"/>
          <w:szCs w:val="24"/>
        </w:rPr>
        <w:t>export dir</w:t>
      </w:r>
    </w:p>
    <w:p w14:paraId="49B52A34" w14:textId="77777777" w:rsidR="004823AF" w:rsidRPr="00493D51" w:rsidRDefault="004823AF" w:rsidP="00EB2A3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pushd $dir</w:t>
      </w:r>
    </w:p>
    <w:p w14:paraId="4620EF32" w14:textId="77777777" w:rsidR="004823AF" w:rsidRPr="00493D51" w:rsidRDefault="004823AF" w:rsidP="00EB2A3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pwd</w:t>
      </w:r>
    </w:p>
    <w:p w14:paraId="788536FD" w14:textId="77777777" w:rsidR="004823AF" w:rsidRPr="00493D51" w:rsidRDefault="004823AF" w:rsidP="00EB2A3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99B8258" w14:textId="77777777" w:rsidR="004823AF" w:rsidRPr="00493D51" w:rsidRDefault="004823AF" w:rsidP="00EB2A3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for f1 in scaffolds_*.mapped.sorted.fasta</w:t>
      </w:r>
    </w:p>
    <w:p w14:paraId="4DE43C50" w14:textId="77777777" w:rsidR="004823AF" w:rsidRPr="00493D51" w:rsidRDefault="004823AF" w:rsidP="00EB2A3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do</w:t>
      </w:r>
    </w:p>
    <w:p w14:paraId="47EABACE" w14:textId="77777777" w:rsidR="004823AF" w:rsidRPr="00493D51" w:rsidRDefault="004823AF" w:rsidP="00EB2A3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 base0=$(basename $f1 ".mapped.sorted.fasta")</w:t>
      </w:r>
    </w:p>
    <w:p w14:paraId="130D4057" w14:textId="77777777" w:rsidR="004823AF" w:rsidRPr="00493D51" w:rsidRDefault="004823AF" w:rsidP="00EB2A3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 rmv="scaffolds_"</w:t>
      </w:r>
    </w:p>
    <w:p w14:paraId="7E69F25D" w14:textId="77777777" w:rsidR="004823AF" w:rsidRPr="00493D51" w:rsidRDefault="004823AF" w:rsidP="00EB2A3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 base=${base0//$rmv/}</w:t>
      </w:r>
    </w:p>
    <w:p w14:paraId="4183D2CB" w14:textId="77777777" w:rsidR="004823AF" w:rsidRPr="00493D51" w:rsidRDefault="004823AF" w:rsidP="00EB2A3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93A9D12" w14:textId="77777777" w:rsidR="004823AF" w:rsidRPr="00493D51" w:rsidRDefault="004823AF" w:rsidP="00EB2A3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 echo "base name is $base"</w:t>
      </w:r>
    </w:p>
    <w:p w14:paraId="58A8A7E2" w14:textId="77777777" w:rsidR="004823AF" w:rsidRPr="00493D51" w:rsidRDefault="004823AF" w:rsidP="00EB2A3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93D7C1E" w14:textId="77777777" w:rsidR="004823AF" w:rsidRPr="00493D51" w:rsidRDefault="004823AF" w:rsidP="00EB2A3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 chr=$(basename $dir)</w:t>
      </w:r>
    </w:p>
    <w:p w14:paraId="26CF5DC5" w14:textId="77777777" w:rsidR="004823AF" w:rsidRPr="00493D51" w:rsidRDefault="004823AF" w:rsidP="00EB2A3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 hdr0=${chr}_${base}_</w:t>
      </w:r>
    </w:p>
    <w:p w14:paraId="7C4D245B" w14:textId="77777777" w:rsidR="004823AF" w:rsidRPr="00493D51" w:rsidRDefault="004823AF" w:rsidP="00EB2A3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 hdr="&gt;$hdr0" </w:t>
      </w:r>
    </w:p>
    <w:p w14:paraId="3678B670" w14:textId="77777777" w:rsidR="004823AF" w:rsidRPr="00493D51" w:rsidRDefault="004823AF" w:rsidP="00EB2A3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 </w:t>
      </w:r>
    </w:p>
    <w:p w14:paraId="4FFBB86F" w14:textId="77777777" w:rsidR="004823AF" w:rsidRPr="00493D51" w:rsidRDefault="004823AF" w:rsidP="00EB2A3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 echo "header is $hdr"</w:t>
      </w:r>
    </w:p>
    <w:p w14:paraId="06DF5AB0" w14:textId="77777777" w:rsidR="004823AF" w:rsidRPr="00493D51" w:rsidRDefault="004823AF" w:rsidP="00EB2A3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1A6B5AE" w14:textId="77777777" w:rsidR="004823AF" w:rsidRPr="00493D51" w:rsidRDefault="004823AF" w:rsidP="00EB2A3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 nmd=${rmv}${base}.${chr}.mapped.sorted.fasta</w:t>
      </w:r>
    </w:p>
    <w:p w14:paraId="3394A057" w14:textId="77777777" w:rsidR="004823AF" w:rsidRPr="00493D51" w:rsidRDefault="004823AF" w:rsidP="00EB2A3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7D7F20F" w14:textId="77777777" w:rsidR="004823AF" w:rsidRPr="00493D51" w:rsidRDefault="004823AF" w:rsidP="00EB2A3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 bioawk -v hdr1=$hdr -c fastx '{ print hdr1 $name "\n" $seq }' $f1 &gt; $nmd</w:t>
      </w:r>
    </w:p>
    <w:p w14:paraId="626E1C16" w14:textId="77777777" w:rsidR="004823AF" w:rsidRPr="00493D51" w:rsidRDefault="004823AF" w:rsidP="00EB2A3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 </w:t>
      </w:r>
    </w:p>
    <w:p w14:paraId="353874C0" w14:textId="77777777" w:rsidR="004823AF" w:rsidRPr="00493D51" w:rsidRDefault="004823AF" w:rsidP="00EB2A3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done</w:t>
      </w:r>
    </w:p>
    <w:p w14:paraId="51E3ADC9" w14:textId="77777777" w:rsidR="004823AF" w:rsidRPr="00493D51" w:rsidRDefault="004823AF" w:rsidP="00EB2A3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268ECF2A" w14:textId="77777777" w:rsidR="004823AF" w:rsidRPr="00493D51" w:rsidRDefault="004823AF" w:rsidP="00EB2A3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popd</w:t>
      </w:r>
    </w:p>
    <w:p w14:paraId="4FAE3B40" w14:textId="77777777" w:rsidR="004823AF" w:rsidRPr="00493D51" w:rsidRDefault="004823AF" w:rsidP="00EB2A3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A23DA8B" w14:textId="77777777" w:rsidR="004823AF" w:rsidRPr="00493D51" w:rsidRDefault="004823AF" w:rsidP="00EB2A36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done</w:t>
      </w:r>
    </w:p>
    <w:p w14:paraId="6C3EDE05" w14:textId="77777777" w:rsidR="004823AF" w:rsidRPr="00493D51" w:rsidRDefault="004823AF" w:rsidP="004823AF">
      <w:pPr>
        <w:rPr>
          <w:rFonts w:ascii="Times New Roman" w:hAnsi="Times New Roman" w:cs="Times New Roman"/>
          <w:sz w:val="24"/>
          <w:szCs w:val="24"/>
        </w:rPr>
      </w:pPr>
    </w:p>
    <w:p w14:paraId="42D8651F" w14:textId="77777777" w:rsidR="004823AF" w:rsidRPr="00493D51" w:rsidRDefault="004823AF" w:rsidP="004823AF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 Merge 15 fasta files with uniquely mapped scaffolds for each chromosome into one.</w:t>
      </w:r>
    </w:p>
    <w:p w14:paraId="02AC211F" w14:textId="010E13B2" w:rsidR="004823AF" w:rsidRPr="00493D51" w:rsidRDefault="004823AF" w:rsidP="004823AF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## Then split it into 4 smaller </w:t>
      </w:r>
      <w:r w:rsidR="00EB2A36" w:rsidRPr="00493D51">
        <w:rPr>
          <w:rFonts w:ascii="Times New Roman" w:hAnsi="Times New Roman" w:cs="Times New Roman"/>
          <w:sz w:val="24"/>
          <w:szCs w:val="24"/>
        </w:rPr>
        <w:t>chunks</w:t>
      </w:r>
      <w:r w:rsidRPr="00493D51">
        <w:rPr>
          <w:rFonts w:ascii="Times New Roman" w:hAnsi="Times New Roman" w:cs="Times New Roman"/>
          <w:sz w:val="24"/>
          <w:szCs w:val="24"/>
        </w:rPr>
        <w:t xml:space="preserve"> with fasta splitter (http://kirill-kryukov.com/study/tools/fasta-splitter/) so that you can run MSATCOMMANDER on different computers at the same time.</w:t>
      </w:r>
    </w:p>
    <w:p w14:paraId="207F40FC" w14:textId="77777777" w:rsidR="004823AF" w:rsidRPr="00493D51" w:rsidRDefault="004823AF" w:rsidP="004823AF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# The four chunks so generated are used as they are to feed MSATCOMMANDER which scans for microsatellite loci and designs primers</w:t>
      </w:r>
    </w:p>
    <w:p w14:paraId="4CECC928" w14:textId="32726742" w:rsidR="004823AF" w:rsidRPr="00493D51" w:rsidRDefault="004823AF" w:rsidP="004823AF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### MSATCOMMANDER does not have the option of parallel processing and it </w:t>
      </w:r>
      <w:r w:rsidR="00EB2A36" w:rsidRPr="00493D51">
        <w:rPr>
          <w:rFonts w:ascii="Times New Roman" w:hAnsi="Times New Roman" w:cs="Times New Roman"/>
          <w:sz w:val="24"/>
          <w:szCs w:val="24"/>
        </w:rPr>
        <w:t>must</w:t>
      </w:r>
      <w:r w:rsidRPr="00493D51">
        <w:rPr>
          <w:rFonts w:ascii="Times New Roman" w:hAnsi="Times New Roman" w:cs="Times New Roman"/>
          <w:sz w:val="24"/>
          <w:szCs w:val="24"/>
        </w:rPr>
        <w:t xml:space="preserve"> be run locally, so creating chunks is a way to speed up things if you have access to multiple computers</w:t>
      </w:r>
    </w:p>
    <w:p w14:paraId="32EDEA8F" w14:textId="77777777" w:rsidR="004823AF" w:rsidRPr="00493D51" w:rsidRDefault="004823AF" w:rsidP="00EB2A3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C4C406B" w14:textId="77777777" w:rsidR="004823AF" w:rsidRPr="00493D51" w:rsidRDefault="004823AF" w:rsidP="004823AF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cat /directory/raw/reads/bwaFolder/*mapped.sorted.fasta &gt; multisample.mapped.sorted.fa</w:t>
      </w:r>
    </w:p>
    <w:p w14:paraId="44504C38" w14:textId="77777777" w:rsidR="004823AF" w:rsidRPr="00493D51" w:rsidRDefault="004823AF" w:rsidP="00EB2A3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788EA37" w14:textId="77777777" w:rsidR="004823AF" w:rsidRPr="00493D51" w:rsidRDefault="004823AF" w:rsidP="004823AF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lastRenderedPageBreak/>
        <w:t>fasta-splitter.pl --n-parts 4 multisample.mapped.sorted.fa --out-dir /directory/raw/reads/bwaFolder/</w:t>
      </w:r>
    </w:p>
    <w:p w14:paraId="7C4A1360" w14:textId="77777777" w:rsidR="004823AF" w:rsidRPr="00493D51" w:rsidRDefault="004823AF" w:rsidP="004823AF">
      <w:pPr>
        <w:rPr>
          <w:rFonts w:ascii="Times New Roman" w:hAnsi="Times New Roman" w:cs="Times New Roman"/>
          <w:sz w:val="24"/>
          <w:szCs w:val="24"/>
        </w:rPr>
      </w:pPr>
    </w:p>
    <w:p w14:paraId="3FD9FDA3" w14:textId="2D93E01A" w:rsidR="009E1FC5" w:rsidRPr="00493D51" w:rsidRDefault="004823AF" w:rsidP="004823AF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## MSATCOMMANDER needs to be downloaded at </w:t>
      </w:r>
      <w:hyperlink r:id="rId8" w:history="1">
        <w:r w:rsidR="009E1FC5" w:rsidRPr="00493D51">
          <w:rPr>
            <w:rStyle w:val="Hyperlink"/>
            <w:rFonts w:ascii="Times New Roman" w:hAnsi="Times New Roman" w:cs="Times New Roman"/>
            <w:sz w:val="24"/>
            <w:szCs w:val="24"/>
          </w:rPr>
          <w:t>https://code.google.com/archive/p/msatcommander/</w:t>
        </w:r>
      </w:hyperlink>
      <w:r w:rsidR="009E1FC5" w:rsidRPr="00493D51">
        <w:rPr>
          <w:rFonts w:ascii="Times New Roman" w:hAnsi="Times New Roman" w:cs="Times New Roman"/>
          <w:sz w:val="24"/>
          <w:szCs w:val="24"/>
        </w:rPr>
        <w:t xml:space="preserve"> (</w:t>
      </w:r>
      <w:r w:rsidRPr="00493D51">
        <w:rPr>
          <w:rFonts w:ascii="Times New Roman" w:hAnsi="Times New Roman" w:cs="Times New Roman"/>
          <w:sz w:val="24"/>
          <w:szCs w:val="24"/>
        </w:rPr>
        <w:t>Program works better on Mac</w:t>
      </w:r>
      <w:r w:rsidR="009E1FC5" w:rsidRPr="00493D51">
        <w:rPr>
          <w:rFonts w:ascii="Times New Roman" w:hAnsi="Times New Roman" w:cs="Times New Roman"/>
          <w:sz w:val="24"/>
          <w:szCs w:val="24"/>
        </w:rPr>
        <w:t>)</w:t>
      </w:r>
    </w:p>
    <w:p w14:paraId="1C6B6AF6" w14:textId="02AB9D91" w:rsidR="00EB2A36" w:rsidRPr="00493D51" w:rsidRDefault="009E1FC5" w:rsidP="00EB2A36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br w:type="page"/>
      </w:r>
      <w:r w:rsidR="00EB2A36" w:rsidRPr="00493D51">
        <w:rPr>
          <w:rFonts w:ascii="Times New Roman" w:hAnsi="Times New Roman" w:cs="Times New Roman"/>
          <w:b/>
          <w:bCs/>
          <w:sz w:val="24"/>
          <w:szCs w:val="24"/>
        </w:rPr>
        <w:lastRenderedPageBreak/>
        <w:t>PART 2. FILTERING OF LOCI AND PRIMERS BASED ON LOCI AND PRIMERS FEATURES</w:t>
      </w:r>
    </w:p>
    <w:p w14:paraId="5FF32CD7" w14:textId="71FA8E4F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This part is executed in R.</w:t>
      </w:r>
    </w:p>
    <w:p w14:paraId="0F0C2D45" w14:textId="77E9E49D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First</w:t>
      </w:r>
      <w:r w:rsidR="00FF548A" w:rsidRPr="00493D51">
        <w:rPr>
          <w:rFonts w:ascii="Times New Roman" w:hAnsi="Times New Roman" w:cs="Times New Roman"/>
          <w:sz w:val="24"/>
          <w:szCs w:val="24"/>
        </w:rPr>
        <w:t>,</w:t>
      </w:r>
      <w:r w:rsidRPr="00493D51">
        <w:rPr>
          <w:rFonts w:ascii="Times New Roman" w:hAnsi="Times New Roman" w:cs="Times New Roman"/>
          <w:sz w:val="24"/>
          <w:szCs w:val="24"/>
        </w:rPr>
        <w:t xml:space="preserve"> I exclude scaffolds that might have mapped to multiple chromosomes, then I merge different MSATCOMMANDER outputs (ssr loci + primers relative to loci), then I filter primers based on their qualities.</w:t>
      </w:r>
    </w:p>
    <w:p w14:paraId="42EE4CB1" w14:textId="44A42EDD" w:rsidR="00EB2A36" w:rsidRPr="00493D51" w:rsidRDefault="00EB2A36">
      <w:pPr>
        <w:rPr>
          <w:rFonts w:ascii="Times New Roman" w:hAnsi="Times New Roman" w:cs="Times New Roman"/>
          <w:sz w:val="24"/>
          <w:szCs w:val="24"/>
        </w:rPr>
      </w:pPr>
    </w:p>
    <w:p w14:paraId="69A6B324" w14:textId="018FB48D" w:rsidR="00EB2A36" w:rsidRPr="00493D51" w:rsidRDefault="00EB2A3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93D51">
        <w:rPr>
          <w:rFonts w:ascii="Times New Roman" w:hAnsi="Times New Roman" w:cs="Times New Roman"/>
          <w:b/>
          <w:bCs/>
          <w:sz w:val="24"/>
          <w:szCs w:val="24"/>
        </w:rPr>
        <w:t>Code</w:t>
      </w:r>
    </w:p>
    <w:p w14:paraId="0D574701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Libraries</w:t>
      </w:r>
    </w:p>
    <w:p w14:paraId="156C2C77" w14:textId="5CB815B8" w:rsidR="00EB2A36" w:rsidRPr="00493D51" w:rsidRDefault="007A42AB" w:rsidP="00EB2A36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Library(tidyverse)</w:t>
      </w:r>
    </w:p>
    <w:p w14:paraId="71F27B43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</w:p>
    <w:p w14:paraId="7E6FB5B8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 Set working directory</w:t>
      </w:r>
    </w:p>
    <w:p w14:paraId="1E9B41C4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etwd("/dir/with/MSATCOMMANDER/output/")</w:t>
      </w:r>
    </w:p>
    <w:p w14:paraId="4536C1A9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</w:p>
    <w:p w14:paraId="60B058D8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</w:p>
    <w:p w14:paraId="7573CAA9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 Merge and tidy MICROSATELLITE LOCI files</w:t>
      </w:r>
    </w:p>
    <w:p w14:paraId="10231AB7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 We had 4 fasta chunks that we fed to msatcommander so we have 4 outputs that we have to merge, both for microsatellite loci and relative primers</w:t>
      </w:r>
    </w:p>
    <w:p w14:paraId="2DC49541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1 &lt;- read.csv("msatcommander.microsatellites.1.csv")</w:t>
      </w:r>
    </w:p>
    <w:p w14:paraId="699EAFFC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2 &lt;- read.csv("msatcommander.microsatellites.2.csv")</w:t>
      </w:r>
    </w:p>
    <w:p w14:paraId="07D23A6E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3 &lt;- read.csv("msatcommander.microsatellites.3.csv")</w:t>
      </w:r>
    </w:p>
    <w:p w14:paraId="2718464F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4 &lt;- read.csv("msatcommander.microsatellites.4.csv")</w:t>
      </w:r>
    </w:p>
    <w:p w14:paraId="694E0EF3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2A080B4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tr(s1)</w:t>
      </w:r>
    </w:p>
    <w:p w14:paraId="12765FF8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</w:p>
    <w:p w14:paraId="2AF8A67C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 Merge name and id columns into name_id column.</w:t>
      </w:r>
    </w:p>
    <w:p w14:paraId="2017A01E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# Column name contains reference chromosome number, sample number, scaffold number</w:t>
      </w:r>
    </w:p>
    <w:p w14:paraId="456653CC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# Column id contains number assigned by msatcommander to given locus in given scaffold</w:t>
      </w:r>
    </w:p>
    <w:p w14:paraId="01A99C18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# This way I can uniquely identify different loci on same scaffold</w:t>
      </w:r>
    </w:p>
    <w:p w14:paraId="62D5F62B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</w:p>
    <w:p w14:paraId="4551CB54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1$name_id &lt;- paste(s1$name, s1$id, sep="_")</w:t>
      </w:r>
    </w:p>
    <w:p w14:paraId="6DF2368C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tr(s1)</w:t>
      </w:r>
    </w:p>
    <w:p w14:paraId="00237B52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C3E9FF9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2$name_id &lt;- paste(s2$name, s2$id, sep="_")</w:t>
      </w:r>
    </w:p>
    <w:p w14:paraId="398C1396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3$name_id &lt;- paste(s3$name, s3$id, sep="_")</w:t>
      </w:r>
    </w:p>
    <w:p w14:paraId="4DD83A95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4$name_id &lt;- paste(s4$name, s4$id, sep="_")</w:t>
      </w:r>
    </w:p>
    <w:p w14:paraId="7B4C3ED7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</w:p>
    <w:p w14:paraId="0BD4AA50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 Just add column named "fasta" that tells us which fasta chunk the locus was found in</w:t>
      </w:r>
    </w:p>
    <w:p w14:paraId="78966845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 Then bind dataframes for each chunk into one and save the file</w:t>
      </w:r>
    </w:p>
    <w:p w14:paraId="3D2B1B86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 NB:</w:t>
      </w:r>
    </w:p>
    <w:p w14:paraId="39CBB248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## When mapping the scaffolds against the reference genome with bwa, we filtered out what mapped to multiple locations within each chromosome, as L. usitatissimum reference genome is divided into chromosomes.</w:t>
      </w:r>
    </w:p>
    <w:p w14:paraId="56833C63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## We could not know though, if the same scaffold mapped to multiple locations distributed across different chromosomes.</w:t>
      </w:r>
    </w:p>
    <w:p w14:paraId="03B07FB4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## Duplicates we have at this step, are then given by scaffolds that mapped to multiple chromosomes and we want to eliminate loci falling in these scaffolds, so we eliminate duplicates.</w:t>
      </w:r>
    </w:p>
    <w:p w14:paraId="251FD8C9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</w:p>
    <w:p w14:paraId="51CC59EE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1["fasta"] &lt;- "1"</w:t>
      </w:r>
    </w:p>
    <w:p w14:paraId="27A2E12B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tr(s1)</w:t>
      </w:r>
    </w:p>
    <w:p w14:paraId="2EA50311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B7371DB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2["fasta"] &lt;- "2"</w:t>
      </w:r>
    </w:p>
    <w:p w14:paraId="66E38764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3["fasta"] &lt;- "3"</w:t>
      </w:r>
    </w:p>
    <w:p w14:paraId="41CE074E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4["fasta"] &lt;- "4"</w:t>
      </w:r>
    </w:p>
    <w:p w14:paraId="17FB1E78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7CCA0FC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sr &lt;- rbind(s1, s2, s3, s4)</w:t>
      </w:r>
    </w:p>
    <w:p w14:paraId="2048B0A6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tr(ssr)</w:t>
      </w:r>
    </w:p>
    <w:p w14:paraId="1FADA6A0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3DE0531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sr$qseqid_motif &lt;- as.factor(paste(ssr$name, ssr$motif, sep="_"))</w:t>
      </w:r>
    </w:p>
    <w:p w14:paraId="577A0410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EFABCCA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sr &lt;- ssr[!duplicated(as.character(ssr$qseqid_motif)), ]</w:t>
      </w:r>
    </w:p>
    <w:p w14:paraId="74298F8F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tr(ssr)</w:t>
      </w:r>
    </w:p>
    <w:p w14:paraId="79755CA7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6706EAD" w14:textId="085F3D2D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write.csv(ssr, "msatcommander.microsatellites.nameid.all.csv")</w:t>
      </w:r>
    </w:p>
    <w:p w14:paraId="48BAAC0F" w14:textId="161A5AD4" w:rsidR="00CA624E" w:rsidRPr="00493D51" w:rsidRDefault="00CA624E" w:rsidP="00EB2A36">
      <w:pPr>
        <w:rPr>
          <w:rFonts w:ascii="Times New Roman" w:hAnsi="Times New Roman" w:cs="Times New Roman"/>
          <w:sz w:val="24"/>
          <w:szCs w:val="24"/>
        </w:rPr>
      </w:pPr>
    </w:p>
    <w:p w14:paraId="0C1B45E2" w14:textId="77777777" w:rsidR="00CA624E" w:rsidRPr="00493D51" w:rsidRDefault="00CA624E" w:rsidP="00EB2A36">
      <w:pPr>
        <w:rPr>
          <w:rFonts w:ascii="Times New Roman" w:hAnsi="Times New Roman" w:cs="Times New Roman"/>
          <w:sz w:val="24"/>
          <w:szCs w:val="24"/>
        </w:rPr>
      </w:pPr>
    </w:p>
    <w:p w14:paraId="7C0D7653" w14:textId="0D54962E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 Merge and tidy PRIMERS files</w:t>
      </w:r>
    </w:p>
    <w:p w14:paraId="2B8144EA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p1 &lt;- read.csv("msatcommander.primers.1.csv")</w:t>
      </w:r>
    </w:p>
    <w:p w14:paraId="193D9B1A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p2 &lt;- read.csv("msatcommander.primers.2.csv")</w:t>
      </w:r>
    </w:p>
    <w:p w14:paraId="6B7402F8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p3 &lt;- read.csv("msatcommander.primers.3.csv")</w:t>
      </w:r>
    </w:p>
    <w:p w14:paraId="5CA2CBB8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p4 &lt;- read.csv("msatcommander.primers.4.csv")</w:t>
      </w:r>
    </w:p>
    <w:p w14:paraId="6C6E33C6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AC51C47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tr(p1)</w:t>
      </w:r>
    </w:p>
    <w:p w14:paraId="56DAB89E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</w:p>
    <w:p w14:paraId="57A11133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 Same as with loci: name and id columns are merged for unique id</w:t>
      </w:r>
    </w:p>
    <w:p w14:paraId="591DC451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lastRenderedPageBreak/>
        <w:t>## NB: msatcommander assigns same id number to ssr locus and relative primer pair</w:t>
      </w:r>
    </w:p>
    <w:p w14:paraId="66013BC1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</w:p>
    <w:p w14:paraId="585E3D45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p1$name_id &lt;- paste(p1$name, p1$msats_id, sep="_")</w:t>
      </w:r>
    </w:p>
    <w:p w14:paraId="326157F5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tr(p1)</w:t>
      </w:r>
    </w:p>
    <w:p w14:paraId="5B782E50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C95AAE0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p2$name_id &lt;- paste(p2$name, p2$msats_id, sep="_")</w:t>
      </w:r>
    </w:p>
    <w:p w14:paraId="04C917DD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p3$name_id &lt;- paste(p3$name, p3$msats_id, sep="_")</w:t>
      </w:r>
    </w:p>
    <w:p w14:paraId="31A52D83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p4$name_id &lt;- paste(p4$name, p4$msats_id, sep="_")</w:t>
      </w:r>
    </w:p>
    <w:p w14:paraId="28CFC538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</w:p>
    <w:p w14:paraId="03139571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 For same locus though, there might be multiple primer pairs options.</w:t>
      </w:r>
    </w:p>
    <w:p w14:paraId="2158B897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 I delete all rows corresponding to potentially duplicated primers.</w:t>
      </w:r>
    </w:p>
    <w:p w14:paraId="63AE3699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</w:p>
    <w:p w14:paraId="2D716FD6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which(p1$name == "Potentially duplicated primers:")</w:t>
      </w:r>
    </w:p>
    <w:p w14:paraId="73DC3FED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p1.nd &lt;- droplevels(p1[1:28990,])</w:t>
      </w:r>
    </w:p>
    <w:p w14:paraId="638D6979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color w:val="808080" w:themeColor="background1" w:themeShade="80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which(p1.nd$name == "Potentially duplicated primers:") </w:t>
      </w:r>
      <w:r w:rsidRPr="00493D51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>#Should give zero or null now</w:t>
      </w:r>
    </w:p>
    <w:p w14:paraId="431422E5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68B8028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which(p2$name == "Potentially duplicated primers:")</w:t>
      </w:r>
    </w:p>
    <w:p w14:paraId="60C07DFC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p2.nd &lt;- droplevels(p2[1:43907,])</w:t>
      </w:r>
    </w:p>
    <w:p w14:paraId="53AE0556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which(p2.nd$name == "Potentially duplicated primers:")</w:t>
      </w:r>
    </w:p>
    <w:p w14:paraId="560F9772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F31DD23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which(p3$name == "Potentially duplicated primers:")</w:t>
      </w:r>
    </w:p>
    <w:p w14:paraId="26FD50B2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p3.nd &lt;- droplevels(p3[1:29786,])</w:t>
      </w:r>
    </w:p>
    <w:p w14:paraId="5F0D935B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which(p3.nd$name == "Potentially duplicated primers:")</w:t>
      </w:r>
    </w:p>
    <w:p w14:paraId="26DAE9F8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74E95C1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which(p4$name == "Potentially duplicated primers:")</w:t>
      </w:r>
    </w:p>
    <w:p w14:paraId="5CD3CB9A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p4.nd &lt;- droplevels(p4[1:21828,])</w:t>
      </w:r>
    </w:p>
    <w:p w14:paraId="4436BF84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which(p4.nd$name == "Potentially duplicated primers:")</w:t>
      </w:r>
    </w:p>
    <w:p w14:paraId="035E0C5D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</w:p>
    <w:p w14:paraId="706CF637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 As for loci, I add column to know from which fasta chunk primers come from, then merge all dataframes into one.</w:t>
      </w:r>
    </w:p>
    <w:p w14:paraId="1F2E900C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 I can save merged cleaned file if I want.</w:t>
      </w:r>
    </w:p>
    <w:p w14:paraId="5858DDC5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</w:p>
    <w:p w14:paraId="6440BE5C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p1.nd["fasta"] &lt;- "1"</w:t>
      </w:r>
    </w:p>
    <w:p w14:paraId="22D3A990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tr(p1.nd)</w:t>
      </w:r>
    </w:p>
    <w:p w14:paraId="2D1CC07F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311910B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  <w:lang w:val="es-ES"/>
        </w:rPr>
      </w:pPr>
      <w:r w:rsidRPr="00493D51">
        <w:rPr>
          <w:rFonts w:ascii="Times New Roman" w:hAnsi="Times New Roman" w:cs="Times New Roman"/>
          <w:sz w:val="24"/>
          <w:szCs w:val="24"/>
          <w:lang w:val="es-ES"/>
        </w:rPr>
        <w:t>p2.nd["fasta"] &lt;- "2"</w:t>
      </w:r>
    </w:p>
    <w:p w14:paraId="13F622B9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  <w:lang w:val="es-ES"/>
        </w:rPr>
      </w:pPr>
      <w:r w:rsidRPr="00493D51">
        <w:rPr>
          <w:rFonts w:ascii="Times New Roman" w:hAnsi="Times New Roman" w:cs="Times New Roman"/>
          <w:sz w:val="24"/>
          <w:szCs w:val="24"/>
          <w:lang w:val="es-ES"/>
        </w:rPr>
        <w:t>p3.nd["fasta"] &lt;- "3"</w:t>
      </w:r>
    </w:p>
    <w:p w14:paraId="649ED0DF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  <w:lang w:val="es-ES"/>
        </w:rPr>
      </w:pPr>
      <w:r w:rsidRPr="00493D51">
        <w:rPr>
          <w:rFonts w:ascii="Times New Roman" w:hAnsi="Times New Roman" w:cs="Times New Roman"/>
          <w:sz w:val="24"/>
          <w:szCs w:val="24"/>
          <w:lang w:val="es-ES"/>
        </w:rPr>
        <w:t>p4.nd["fasta"] &lt;- "4"</w:t>
      </w:r>
    </w:p>
    <w:p w14:paraId="3BBFE7A9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  <w:lang w:val="es-ES"/>
        </w:rPr>
      </w:pPr>
    </w:p>
    <w:p w14:paraId="4C270068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prm &lt;- rbind(p1.nd, p2.nd, p3.nd, p4.nd)</w:t>
      </w:r>
    </w:p>
    <w:p w14:paraId="0F477099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tr(prm)</w:t>
      </w:r>
    </w:p>
    <w:p w14:paraId="42B756C1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</w:p>
    <w:p w14:paraId="0E87F44C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write.csv(prm, "msatcommander.primers.nameid.all.csv")</w:t>
      </w:r>
    </w:p>
    <w:p w14:paraId="10B3B458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</w:p>
    <w:p w14:paraId="591A584D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</w:p>
    <w:p w14:paraId="2626E0C8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 Merging MICROSATELLITE LOCI and relative PRIMERS data frames</w:t>
      </w:r>
    </w:p>
    <w:p w14:paraId="1C24CACB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 Merging is done by name_id column because it uniquely identifies ssr loci and relative primers</w:t>
      </w:r>
    </w:p>
    <w:p w14:paraId="4A849F7E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 I can save merged file if I want</w:t>
      </w:r>
    </w:p>
    <w:p w14:paraId="5CE78521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</w:p>
    <w:p w14:paraId="38EB3375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mr &lt;- merge(x = ssr, y = prm, by = "name_id")</w:t>
      </w:r>
    </w:p>
    <w:p w14:paraId="380D08FA" w14:textId="03AD6AAF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tr(mr)</w:t>
      </w:r>
    </w:p>
    <w:p w14:paraId="671E3536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</w:p>
    <w:p w14:paraId="0CEC4305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</w:p>
    <w:p w14:paraId="7D9CF592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 Filter LOCI and PRIMERS based on PRIMERS qualities</w:t>
      </w:r>
    </w:p>
    <w:p w14:paraId="6F707FD6" w14:textId="4D5E6A72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 Create new columns used later on for distinguishing loci and calculate filtering param</w:t>
      </w:r>
      <w:r w:rsidR="00CA624E" w:rsidRPr="00493D51">
        <w:rPr>
          <w:rFonts w:ascii="Times New Roman" w:hAnsi="Times New Roman" w:cs="Times New Roman"/>
          <w:sz w:val="24"/>
          <w:szCs w:val="24"/>
        </w:rPr>
        <w:t>e</w:t>
      </w:r>
      <w:r w:rsidRPr="00493D51">
        <w:rPr>
          <w:rFonts w:ascii="Times New Roman" w:hAnsi="Times New Roman" w:cs="Times New Roman"/>
          <w:sz w:val="24"/>
          <w:szCs w:val="24"/>
        </w:rPr>
        <w:t xml:space="preserve">ters values by splitting old columns that contain multiple info </w:t>
      </w:r>
    </w:p>
    <w:p w14:paraId="49E53984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</w:p>
    <w:p w14:paraId="515CF1D8" w14:textId="77777777" w:rsidR="00FF548A" w:rsidRPr="00493D51" w:rsidRDefault="00EB2A36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mrc &lt;- mr %&gt;%</w:t>
      </w:r>
    </w:p>
    <w:p w14:paraId="6A0822B5" w14:textId="621EC448" w:rsidR="00FF548A" w:rsidRPr="00493D51" w:rsidRDefault="00EB2A36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eparate(col = left, into = c("left_start","left_length"), sep = ",", remove = TRUE) %&gt;%</w:t>
      </w:r>
    </w:p>
    <w:p w14:paraId="4A968F13" w14:textId="3EC01591" w:rsidR="00FF548A" w:rsidRPr="00493D51" w:rsidRDefault="00EB2A36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eparate(col = right, into = c("right_start","right_length"), sep = ",", remove = TRUE) %&gt;%</w:t>
      </w:r>
    </w:p>
    <w:p w14:paraId="7A8CA7BE" w14:textId="77777777" w:rsidR="00FF548A" w:rsidRPr="00493D51" w:rsidRDefault="00EB2A36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eparate(col = name_id, into = c("chr_samp", "name_wo"), sep = "_NODE", remove = FALSE) %&gt;%</w:t>
      </w:r>
    </w:p>
    <w:p w14:paraId="3EB4117C" w14:textId="77777777" w:rsidR="00FF548A" w:rsidRPr="00493D51" w:rsidRDefault="00EB2A36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mutate(</w:t>
      </w:r>
    </w:p>
    <w:p w14:paraId="24D6761F" w14:textId="44ECCC78" w:rsidR="00EB2A36" w:rsidRPr="00493D51" w:rsidRDefault="00EB2A36" w:rsidP="007A42AB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dtm = abs(left_tm - right_tm, </w:t>
      </w:r>
      <w:r w:rsidRPr="00493D51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 xml:space="preserve">#difference in melting temperature between f and r </w:t>
      </w:r>
      <w:r w:rsidR="00FF548A" w:rsidRPr="00493D51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>primers</w:t>
      </w:r>
    </w:p>
    <w:p w14:paraId="527E3DB4" w14:textId="37F1F6A1" w:rsidR="00EB2A36" w:rsidRPr="00493D51" w:rsidRDefault="00EB2A36" w:rsidP="007A42AB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left_pos = as.numeric(left_start) + as.numeric(left_length), </w:t>
      </w:r>
      <w:r w:rsidRPr="00493D51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>#position for left primer end</w:t>
      </w:r>
    </w:p>
    <w:p w14:paraId="5012164E" w14:textId="588F5EB2" w:rsidR="00EB2A36" w:rsidRPr="00493D51" w:rsidRDefault="00EB2A36" w:rsidP="007A42AB">
      <w:pPr>
        <w:spacing w:after="0"/>
        <w:ind w:firstLine="720"/>
        <w:rPr>
          <w:rFonts w:ascii="Times New Roman" w:hAnsi="Times New Roman" w:cs="Times New Roman"/>
          <w:color w:val="808080" w:themeColor="background1" w:themeShade="80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right_pos = as.numeric(right_start) - as.numeric(right_length), </w:t>
      </w:r>
      <w:r w:rsidRPr="00493D51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>#position for right primer end</w:t>
      </w:r>
    </w:p>
    <w:p w14:paraId="60EE8819" w14:textId="0F30B533" w:rsidR="00EB2A36" w:rsidRPr="00493D51" w:rsidRDefault="00EB2A36" w:rsidP="007A42AB">
      <w:pPr>
        <w:spacing w:after="0"/>
        <w:ind w:firstLine="720"/>
        <w:rPr>
          <w:rFonts w:ascii="Times New Roman" w:hAnsi="Times New Roman" w:cs="Times New Roman"/>
          <w:color w:val="808080" w:themeColor="background1" w:themeShade="80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ssr_left = start - left_pos, </w:t>
      </w:r>
      <w:r w:rsidRPr="00493D51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>#distance from start ssr to end left primer</w:t>
      </w:r>
    </w:p>
    <w:p w14:paraId="39E81826" w14:textId="5AA41388" w:rsidR="00EB2A36" w:rsidRPr="00493D51" w:rsidRDefault="00EB2A36" w:rsidP="007A42AB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ssr_right = end - right_pos, </w:t>
      </w:r>
      <w:r w:rsidRPr="00493D51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>#distance from start ssr to end right primer</w:t>
      </w:r>
    </w:p>
    <w:p w14:paraId="17F34751" w14:textId="638E3679" w:rsidR="00EB2A36" w:rsidRPr="00493D51" w:rsidRDefault="00EB2A36" w:rsidP="007A42AB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chr = as.factor(as.character(chr)),</w:t>
      </w:r>
    </w:p>
    <w:p w14:paraId="7B1EB593" w14:textId="77777777" w:rsidR="00FF548A" w:rsidRPr="00493D51" w:rsidRDefault="00EB2A36" w:rsidP="007A42AB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amp = as.factor(as.character(samp))</w:t>
      </w:r>
    </w:p>
    <w:p w14:paraId="6B03BC46" w14:textId="05FAA1D2" w:rsidR="00EB2A36" w:rsidRPr="00493D51" w:rsidRDefault="00EB2A36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)</w:t>
      </w:r>
    </w:p>
    <w:p w14:paraId="095ABF12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</w:p>
    <w:p w14:paraId="7960CFE8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tr(mrc)</w:t>
      </w:r>
    </w:p>
    <w:p w14:paraId="1214E43B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</w:p>
    <w:p w14:paraId="5FDADB13" w14:textId="4B6CE96A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 Subset by primers features</w:t>
      </w:r>
    </w:p>
    <w:p w14:paraId="6A1340B1" w14:textId="3D842513" w:rsidR="00EB2A36" w:rsidRPr="00493D51" w:rsidRDefault="00EB2A36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lastRenderedPageBreak/>
        <w:t>mrcs &lt;- mrc %&gt;% subset(pair_penalty &lt; 1.7 &amp; left_penalty &lt; 0.8 &amp; right_penalty &lt; 0.8) %&gt;%</w:t>
      </w:r>
    </w:p>
    <w:p w14:paraId="7FA5A981" w14:textId="77777777" w:rsidR="00EB2A36" w:rsidRPr="00493D51" w:rsidRDefault="00EB2A36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   subset(dtm &lt; 2) %&gt;%</w:t>
      </w:r>
    </w:p>
    <w:p w14:paraId="1164A696" w14:textId="77777777" w:rsidR="00EB2A36" w:rsidRPr="00493D51" w:rsidRDefault="00EB2A36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     subset(count &gt;= 5) %&gt;%</w:t>
      </w:r>
    </w:p>
    <w:p w14:paraId="5D57918C" w14:textId="77777777" w:rsidR="00EB2A36" w:rsidRPr="00493D51" w:rsidRDefault="00EB2A36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       subset(ssr_left &gt; 20 &amp; ssr_right &lt; -20) %&gt;%</w:t>
      </w:r>
    </w:p>
    <w:p w14:paraId="03778586" w14:textId="77777777" w:rsidR="00EB2A36" w:rsidRPr="00493D51" w:rsidRDefault="00EB2A36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         subset(pair_product_size &gt; 89 &amp; pair_product_size &lt; 301) %&gt;%</w:t>
      </w:r>
    </w:p>
    <w:p w14:paraId="1B4A1B1B" w14:textId="77777777" w:rsidR="00EB2A36" w:rsidRPr="00493D51" w:rsidRDefault="00EB2A36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           as.data.frame() %&gt;%</w:t>
      </w:r>
    </w:p>
    <w:p w14:paraId="04FEA1D8" w14:textId="77777777" w:rsidR="00EB2A36" w:rsidRPr="00493D51" w:rsidRDefault="00EB2A36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             droplevels()</w:t>
      </w:r>
    </w:p>
    <w:p w14:paraId="37939670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</w:p>
    <w:p w14:paraId="33FF1EA8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tr(mrcs)</w:t>
      </w:r>
    </w:p>
    <w:p w14:paraId="5D47CFF2" w14:textId="2C2EE7C2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</w:p>
    <w:p w14:paraId="1E7DCF87" w14:textId="77777777" w:rsidR="007A42AB" w:rsidRPr="00493D51" w:rsidRDefault="007A42AB" w:rsidP="00EB2A36">
      <w:pPr>
        <w:rPr>
          <w:rFonts w:ascii="Times New Roman" w:hAnsi="Times New Roman" w:cs="Times New Roman"/>
          <w:sz w:val="24"/>
          <w:szCs w:val="24"/>
        </w:rPr>
      </w:pPr>
    </w:p>
    <w:p w14:paraId="27016A9B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# Just to have an idea of how many loci per chromosome and sample I found</w:t>
      </w:r>
    </w:p>
    <w:p w14:paraId="7C63812A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ummary &lt;- as.data.frame(summarise(group_by(mrcs,chr,samp), count=n()))</w:t>
      </w:r>
    </w:p>
    <w:p w14:paraId="105F25B1" w14:textId="3BB97B64" w:rsidR="00EB2A36" w:rsidRPr="00493D51" w:rsidRDefault="00FF548A" w:rsidP="00EB2A36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View(summary)</w:t>
      </w:r>
    </w:p>
    <w:p w14:paraId="2D35AD7A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</w:p>
    <w:p w14:paraId="7F4CE14E" w14:textId="55BF8D42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 Later on</w:t>
      </w:r>
      <w:r w:rsidR="00FF548A" w:rsidRPr="00493D51">
        <w:rPr>
          <w:rFonts w:ascii="Times New Roman" w:hAnsi="Times New Roman" w:cs="Times New Roman"/>
          <w:sz w:val="24"/>
          <w:szCs w:val="24"/>
        </w:rPr>
        <w:t>,</w:t>
      </w:r>
      <w:r w:rsidRPr="00493D51">
        <w:rPr>
          <w:rFonts w:ascii="Times New Roman" w:hAnsi="Times New Roman" w:cs="Times New Roman"/>
          <w:sz w:val="24"/>
          <w:szCs w:val="24"/>
        </w:rPr>
        <w:t xml:space="preserve"> I'll need a bed file with filtered ssrs to use as database for blasting all ssrs to search for eventual polymorphisms.</w:t>
      </w:r>
    </w:p>
    <w:p w14:paraId="436C722F" w14:textId="77777777" w:rsidR="00EB2A36" w:rsidRPr="00493D51" w:rsidRDefault="00EB2A36" w:rsidP="00EB2A36">
      <w:pPr>
        <w:rPr>
          <w:rFonts w:ascii="Times New Roman" w:hAnsi="Times New Roman" w:cs="Times New Roman"/>
          <w:sz w:val="24"/>
          <w:szCs w:val="24"/>
        </w:rPr>
      </w:pPr>
    </w:p>
    <w:p w14:paraId="326550DD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mrcs$start.bed &lt;- (mrcs$start - 40)</w:t>
      </w:r>
    </w:p>
    <w:p w14:paraId="73DBF550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mrcs$end.bed &lt;- (mrcs$start + 40)</w:t>
      </w:r>
    </w:p>
    <w:p w14:paraId="585F05C2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06CBB84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tr(mrcs)</w:t>
      </w:r>
    </w:p>
    <w:p w14:paraId="7662A133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write.csv(mrcs, "merged.subset.csv")</w:t>
      </w:r>
    </w:p>
    <w:p w14:paraId="40CF1119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2CFB164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myvars &lt;- c("name.x", "start.bed", "end.bed", "id")</w:t>
      </w:r>
    </w:p>
    <w:p w14:paraId="54D523D7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bed &lt;- mrcs[ ,myvars]</w:t>
      </w:r>
    </w:p>
    <w:p w14:paraId="0FCCD922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tr(bed)</w:t>
      </w:r>
    </w:p>
    <w:p w14:paraId="40B2A1A7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bed$id &lt;- paste0("ID=", bed$id)</w:t>
      </w:r>
    </w:p>
    <w:p w14:paraId="1FF05544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203E41F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bed.nh &lt;- bed</w:t>
      </w:r>
    </w:p>
    <w:p w14:paraId="4A5371F9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names(bed.nh) &lt;- NULL</w:t>
      </w:r>
    </w:p>
    <w:p w14:paraId="7E4828D5" w14:textId="77777777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153693E" w14:textId="3EFF2FA8" w:rsidR="00EB2A36" w:rsidRPr="00493D51" w:rsidRDefault="00EB2A36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write.table(bed.nh, "merged.subset.bed", sep="\t", quote=FALSE, row.names=FALSE)</w:t>
      </w:r>
    </w:p>
    <w:p w14:paraId="5ED40BB5" w14:textId="07D20A21" w:rsidR="00FF548A" w:rsidRPr="00493D51" w:rsidRDefault="00FF548A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br w:type="page"/>
      </w:r>
    </w:p>
    <w:p w14:paraId="3BFDBEA2" w14:textId="3D9A53B7" w:rsidR="00FF548A" w:rsidRPr="00493D51" w:rsidRDefault="00FF548A" w:rsidP="00FF548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93D51">
        <w:rPr>
          <w:rFonts w:ascii="Times New Roman" w:hAnsi="Times New Roman" w:cs="Times New Roman"/>
          <w:b/>
          <w:bCs/>
          <w:sz w:val="24"/>
          <w:szCs w:val="24"/>
        </w:rPr>
        <w:lastRenderedPageBreak/>
        <w:t>PART 3. BLAST ALL SCAFFOLDS AGAINST FILTERED LOCI SUBSET</w:t>
      </w:r>
    </w:p>
    <w:p w14:paraId="10872605" w14:textId="6AAFDE23" w:rsidR="00FF548A" w:rsidRPr="00493D51" w:rsidRDefault="00FF548A" w:rsidP="00FF548A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This part is executed in bash.</w:t>
      </w:r>
    </w:p>
    <w:p w14:paraId="1FDB52A1" w14:textId="67172CC6" w:rsidR="00FF548A" w:rsidRPr="00493D51" w:rsidRDefault="00FF548A" w:rsidP="00FF548A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The bed file containing the loci + primers subset obtained in above section is used as database to search against. Query sequences are all uniquely mapped scaffolds.</w:t>
      </w:r>
      <w:r w:rsidR="009B7699" w:rsidRPr="00493D5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F1DA488" w14:textId="59EC98C2" w:rsidR="009B7699" w:rsidRPr="00493D51" w:rsidRDefault="009B7699" w:rsidP="00FF548A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This way, we can find if there are scaffolds’ regions containing SSR loci from </w:t>
      </w:r>
      <w:r w:rsidRPr="008F7778">
        <w:rPr>
          <w:rFonts w:ascii="Times New Roman" w:hAnsi="Times New Roman" w:cs="Times New Roman"/>
          <w:i/>
          <w:sz w:val="24"/>
          <w:szCs w:val="24"/>
        </w:rPr>
        <w:t>L. bienne</w:t>
      </w:r>
      <w:r w:rsidRPr="00493D51">
        <w:rPr>
          <w:rFonts w:ascii="Times New Roman" w:hAnsi="Times New Roman" w:cs="Times New Roman"/>
          <w:sz w:val="24"/>
          <w:szCs w:val="24"/>
        </w:rPr>
        <w:t xml:space="preserve"> individual A that match to scaffolds from </w:t>
      </w:r>
      <w:r w:rsidRPr="008F7778">
        <w:rPr>
          <w:rFonts w:ascii="Times New Roman" w:hAnsi="Times New Roman" w:cs="Times New Roman"/>
          <w:i/>
          <w:sz w:val="24"/>
          <w:szCs w:val="24"/>
        </w:rPr>
        <w:t>L. bienne</w:t>
      </w:r>
      <w:r w:rsidRPr="00493D51">
        <w:rPr>
          <w:rFonts w:ascii="Times New Roman" w:hAnsi="Times New Roman" w:cs="Times New Roman"/>
          <w:sz w:val="24"/>
          <w:szCs w:val="24"/>
        </w:rPr>
        <w:t xml:space="preserve"> individual B and whether the matching ssr loci differ in length between the two individuals.</w:t>
      </w:r>
    </w:p>
    <w:p w14:paraId="2D8DD497" w14:textId="3521825E" w:rsidR="00FF548A" w:rsidRPr="00493D51" w:rsidRDefault="00FF548A" w:rsidP="00FF548A">
      <w:pPr>
        <w:rPr>
          <w:rFonts w:ascii="Times New Roman" w:hAnsi="Times New Roman" w:cs="Times New Roman"/>
          <w:sz w:val="24"/>
          <w:szCs w:val="24"/>
        </w:rPr>
      </w:pPr>
    </w:p>
    <w:p w14:paraId="61931DFF" w14:textId="44C8993D" w:rsidR="00FF548A" w:rsidRPr="00493D51" w:rsidRDefault="00FF548A" w:rsidP="00FF548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93D51">
        <w:rPr>
          <w:rFonts w:ascii="Times New Roman" w:hAnsi="Times New Roman" w:cs="Times New Roman"/>
          <w:b/>
          <w:bCs/>
          <w:sz w:val="24"/>
          <w:szCs w:val="24"/>
        </w:rPr>
        <w:t>Code</w:t>
      </w:r>
    </w:p>
    <w:p w14:paraId="01DCB57B" w14:textId="69E2F2FA" w:rsidR="00FF548A" w:rsidRPr="00493D51" w:rsidRDefault="00FF548A" w:rsidP="00FF548A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 set directory</w:t>
      </w:r>
    </w:p>
    <w:p w14:paraId="0B2AEABB" w14:textId="77777777" w:rsidR="00FF548A" w:rsidRPr="00493D51" w:rsidRDefault="00FF548A" w:rsidP="00FF548A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cd /dir/with/MSATCOMMANDER/output/</w:t>
      </w:r>
    </w:p>
    <w:p w14:paraId="0E950B05" w14:textId="77777777" w:rsidR="00FF548A" w:rsidRPr="00493D51" w:rsidRDefault="00FF548A" w:rsidP="00FF548A">
      <w:pPr>
        <w:rPr>
          <w:rFonts w:ascii="Times New Roman" w:hAnsi="Times New Roman" w:cs="Times New Roman"/>
          <w:sz w:val="24"/>
          <w:szCs w:val="24"/>
        </w:rPr>
      </w:pPr>
    </w:p>
    <w:p w14:paraId="1F7A69A6" w14:textId="4290411B" w:rsidR="00FF548A" w:rsidRPr="00493D51" w:rsidRDefault="00FF548A" w:rsidP="00FF548A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 get filtered loci fasta and make search database</w:t>
      </w:r>
    </w:p>
    <w:p w14:paraId="3633C3B9" w14:textId="77777777" w:rsidR="00FF548A" w:rsidRPr="00493D51" w:rsidRDefault="00FF548A" w:rsidP="00FF548A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bedtools getfasta -fo merged.subset.bed.fasta -fi multisample.mapped.sorted.fasta -bed merged.subset.bed</w:t>
      </w:r>
    </w:p>
    <w:p w14:paraId="7AE84F71" w14:textId="77777777" w:rsidR="00FF548A" w:rsidRPr="00493D51" w:rsidRDefault="00FF548A" w:rsidP="00FF548A">
      <w:pPr>
        <w:rPr>
          <w:rFonts w:ascii="Times New Roman" w:hAnsi="Times New Roman" w:cs="Times New Roman"/>
          <w:sz w:val="24"/>
          <w:szCs w:val="24"/>
        </w:rPr>
      </w:pPr>
    </w:p>
    <w:p w14:paraId="3D3CADF1" w14:textId="77777777" w:rsidR="00FF548A" w:rsidRPr="00493D51" w:rsidRDefault="00FF548A" w:rsidP="00FF548A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makeblastdb -in merged.subset.bed.fasta -dbtype nucl</w:t>
      </w:r>
    </w:p>
    <w:p w14:paraId="34A455B9" w14:textId="77777777" w:rsidR="00FF548A" w:rsidRPr="00493D51" w:rsidRDefault="00FF548A" w:rsidP="00FF548A">
      <w:pPr>
        <w:rPr>
          <w:rFonts w:ascii="Times New Roman" w:hAnsi="Times New Roman" w:cs="Times New Roman"/>
          <w:sz w:val="24"/>
          <w:szCs w:val="24"/>
        </w:rPr>
      </w:pPr>
    </w:p>
    <w:p w14:paraId="1F797865" w14:textId="3E6E541F" w:rsidR="00FF548A" w:rsidRPr="00493D51" w:rsidRDefault="00FF548A" w:rsidP="00FF548A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 run blast search</w:t>
      </w:r>
    </w:p>
    <w:p w14:paraId="120C7A89" w14:textId="77777777" w:rsidR="00FF548A" w:rsidRPr="00493D51" w:rsidRDefault="00FF548A" w:rsidP="00FF548A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# for details about file format (-outfmt) options see http://www.metagenomics.wiki/tools/blast/blastn-output-format-6</w:t>
      </w:r>
    </w:p>
    <w:p w14:paraId="03C583F5" w14:textId="77777777" w:rsidR="00FF548A" w:rsidRPr="00493D51" w:rsidRDefault="00FF548A" w:rsidP="00FF548A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# the various options used here are necessary for filtering loci based on similarity of sequences and polymorphisms at ssr locus</w:t>
      </w:r>
    </w:p>
    <w:p w14:paraId="4B640B98" w14:textId="77777777" w:rsidR="00FF548A" w:rsidRPr="00493D51" w:rsidRDefault="00FF548A" w:rsidP="00FF548A">
      <w:pPr>
        <w:rPr>
          <w:rFonts w:ascii="Times New Roman" w:hAnsi="Times New Roman" w:cs="Times New Roman"/>
          <w:sz w:val="24"/>
          <w:szCs w:val="24"/>
        </w:rPr>
      </w:pPr>
    </w:p>
    <w:p w14:paraId="581DABE5" w14:textId="299DFAC9" w:rsidR="00FF548A" w:rsidRPr="00493D51" w:rsidRDefault="00FF548A" w:rsidP="00FF548A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blastn -db merged.subset.bed.fasta -query multisample.mapped.sorted.fasta -out multisample.mapped.sorted.blast60.tab -perc_identity 60 -outfmt "6 qseqid sseqid pident qstart qend qlen qseq sseq length mismatch gaps gapopen evalue bitscore"</w:t>
      </w:r>
    </w:p>
    <w:p w14:paraId="2CAABC79" w14:textId="2D0D446D" w:rsidR="00FF548A" w:rsidRPr="00493D51" w:rsidRDefault="00FF548A" w:rsidP="00FF548A">
      <w:pPr>
        <w:rPr>
          <w:rFonts w:ascii="Times New Roman" w:hAnsi="Times New Roman" w:cs="Times New Roman"/>
          <w:sz w:val="24"/>
          <w:szCs w:val="24"/>
        </w:rPr>
      </w:pPr>
    </w:p>
    <w:p w14:paraId="7106D499" w14:textId="2E16EAF8" w:rsidR="00FF548A" w:rsidRPr="00493D51" w:rsidRDefault="00FF548A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br w:type="page"/>
      </w:r>
    </w:p>
    <w:p w14:paraId="1D5C91E5" w14:textId="2D7E88DE" w:rsidR="00FF548A" w:rsidRPr="00493D51" w:rsidRDefault="00FF548A" w:rsidP="00FF548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93D5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PART 4. </w:t>
      </w:r>
      <w:r w:rsidR="00CA624E" w:rsidRPr="00493D51">
        <w:rPr>
          <w:rFonts w:ascii="Times New Roman" w:hAnsi="Times New Roman" w:cs="Times New Roman"/>
          <w:b/>
          <w:bCs/>
          <w:sz w:val="24"/>
          <w:szCs w:val="24"/>
        </w:rPr>
        <w:t>IN SILICO GENOTYPING BASED ON BLAST SEARCH</w:t>
      </w:r>
    </w:p>
    <w:p w14:paraId="0355BC3C" w14:textId="28F7F687" w:rsidR="00FF548A" w:rsidRPr="00493D51" w:rsidRDefault="00FF548A" w:rsidP="00FF548A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This part is executed in </w:t>
      </w:r>
      <w:r w:rsidR="00CA624E" w:rsidRPr="00493D51">
        <w:rPr>
          <w:rFonts w:ascii="Times New Roman" w:hAnsi="Times New Roman" w:cs="Times New Roman"/>
          <w:sz w:val="24"/>
          <w:szCs w:val="24"/>
        </w:rPr>
        <w:t>R</w:t>
      </w:r>
      <w:r w:rsidRPr="00493D51">
        <w:rPr>
          <w:rFonts w:ascii="Times New Roman" w:hAnsi="Times New Roman" w:cs="Times New Roman"/>
          <w:sz w:val="24"/>
          <w:szCs w:val="24"/>
        </w:rPr>
        <w:t>.</w:t>
      </w:r>
    </w:p>
    <w:p w14:paraId="0B230C90" w14:textId="3D70F1BB" w:rsidR="00FF548A" w:rsidRPr="00493D51" w:rsidRDefault="00CA624E" w:rsidP="00FF548A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All datasets (ssr, filtered ssr+primers, and blast output) are merged together to double check for discrepancies, then genotyping is executed by counting the maximum number of consecutive gaps (“-“ symbol) and checking that it is a multiple of the base motif size. </w:t>
      </w:r>
      <w:r w:rsidR="008A0B43" w:rsidRPr="00493D51">
        <w:rPr>
          <w:rFonts w:ascii="Times New Roman" w:hAnsi="Times New Roman" w:cs="Times New Roman"/>
          <w:sz w:val="24"/>
          <w:szCs w:val="24"/>
        </w:rPr>
        <w:t>Final output (csv) needs to be checked manually.</w:t>
      </w:r>
    </w:p>
    <w:p w14:paraId="5AA59DB8" w14:textId="77777777" w:rsidR="00FF548A" w:rsidRPr="00493D51" w:rsidRDefault="00FF548A" w:rsidP="00FF548A">
      <w:pPr>
        <w:rPr>
          <w:rFonts w:ascii="Times New Roman" w:hAnsi="Times New Roman" w:cs="Times New Roman"/>
          <w:sz w:val="24"/>
          <w:szCs w:val="24"/>
        </w:rPr>
      </w:pPr>
    </w:p>
    <w:p w14:paraId="1EA07888" w14:textId="4555F560" w:rsidR="00FF548A" w:rsidRPr="00493D51" w:rsidRDefault="00FF548A" w:rsidP="00FF548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93D51">
        <w:rPr>
          <w:rFonts w:ascii="Times New Roman" w:hAnsi="Times New Roman" w:cs="Times New Roman"/>
          <w:b/>
          <w:bCs/>
          <w:sz w:val="24"/>
          <w:szCs w:val="24"/>
        </w:rPr>
        <w:t>Code</w:t>
      </w:r>
    </w:p>
    <w:p w14:paraId="0DB33A1F" w14:textId="77777777" w:rsidR="007A42AB" w:rsidRPr="00493D51" w:rsidRDefault="007A42AB" w:rsidP="00FF54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AE9822" w14:textId="766A5E70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 Libraries</w:t>
      </w:r>
    </w:p>
    <w:p w14:paraId="3D943E7E" w14:textId="1E9CED32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library(tidyverse)</w:t>
      </w:r>
    </w:p>
    <w:p w14:paraId="37982138" w14:textId="2FC96D5C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 Set working directory</w:t>
      </w:r>
    </w:p>
    <w:p w14:paraId="623F29F3" w14:textId="77777777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etwd("/dir/with/MSATCOMMANDER/output/")</w:t>
      </w:r>
    </w:p>
    <w:p w14:paraId="2C39297E" w14:textId="77777777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</w:p>
    <w:p w14:paraId="2CD30CE2" w14:textId="77777777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</w:p>
    <w:p w14:paraId="5E6E2709" w14:textId="1B121A77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 Import various data files needed and format them so that they match</w:t>
      </w:r>
    </w:p>
    <w:p w14:paraId="03D3EFFE" w14:textId="7BB18830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# Import file with all ssr saved in PART 1</w:t>
      </w:r>
    </w:p>
    <w:p w14:paraId="42DC5C4F" w14:textId="77777777" w:rsidR="007A42AB" w:rsidRPr="00493D51" w:rsidRDefault="007A42AB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sr &lt;- read.csv("msatcommander.microsatellites.nameid.all.csv")</w:t>
      </w:r>
    </w:p>
    <w:p w14:paraId="1ACE2CF3" w14:textId="77777777" w:rsidR="007A42AB" w:rsidRPr="00493D51" w:rsidRDefault="007A42AB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tr(ssr)</w:t>
      </w:r>
    </w:p>
    <w:p w14:paraId="55C9DFB8" w14:textId="77777777" w:rsidR="007A42AB" w:rsidRPr="00493D51" w:rsidRDefault="007A42AB" w:rsidP="00CA624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29F2F7B" w14:textId="190E546F" w:rsidR="007A42AB" w:rsidRPr="00493D51" w:rsidRDefault="007A42AB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sr$qseqid_motif &lt;- as.factor(paste(ssr$name, ssr$motif, sep="_"))</w:t>
      </w:r>
    </w:p>
    <w:p w14:paraId="5FED6D47" w14:textId="77777777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</w:p>
    <w:p w14:paraId="61ED5F2C" w14:textId="7AE4C64C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# Import blastn output saved in PART 3</w:t>
      </w:r>
    </w:p>
    <w:p w14:paraId="6A68F545" w14:textId="77777777" w:rsidR="007A42AB" w:rsidRPr="00493D51" w:rsidRDefault="007A42AB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gntp &lt;- read.table("multisample.mapped.sorted.blast60.tab")</w:t>
      </w:r>
    </w:p>
    <w:p w14:paraId="3D1008E3" w14:textId="77777777" w:rsidR="007A42AB" w:rsidRPr="00493D51" w:rsidRDefault="007A42AB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tr(gntp)</w:t>
      </w:r>
    </w:p>
    <w:p w14:paraId="2B31BCF0" w14:textId="77777777" w:rsidR="007A42AB" w:rsidRPr="00493D51" w:rsidRDefault="007A42AB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nrow(gntp)</w:t>
      </w:r>
    </w:p>
    <w:p w14:paraId="2E2A202D" w14:textId="77777777" w:rsidR="007A42AB" w:rsidRPr="00493D51" w:rsidRDefault="007A42AB" w:rsidP="00CA624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12121C9" w14:textId="77777777" w:rsidR="007A42AB" w:rsidRPr="00493D51" w:rsidRDefault="007A42AB" w:rsidP="00CA624E">
      <w:pPr>
        <w:spacing w:after="0"/>
        <w:rPr>
          <w:rFonts w:ascii="Times New Roman" w:hAnsi="Times New Roman" w:cs="Times New Roman"/>
          <w:color w:val="808080" w:themeColor="background1" w:themeShade="80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hdrs &lt;- c("qseqid","sseqid","pident","qstart", "qend", "qlen_tot","qseq","sseq","al_length","mismatch","gaps", "gapopen", "evalue","bitscore</w:t>
      </w:r>
      <w:r w:rsidRPr="00493D51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>") #blastn output does not have headers, so I have to add them</w:t>
      </w:r>
    </w:p>
    <w:p w14:paraId="0F19E1C8" w14:textId="77777777" w:rsidR="007A42AB" w:rsidRPr="00493D51" w:rsidRDefault="007A42AB" w:rsidP="00CA624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52727EA" w14:textId="05445E20" w:rsidR="007A42AB" w:rsidRPr="00493D51" w:rsidRDefault="007A42AB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colnames(gntp) &lt;- hdrs</w:t>
      </w:r>
    </w:p>
    <w:p w14:paraId="6A32F2A1" w14:textId="77777777" w:rsidR="007A42AB" w:rsidRPr="00493D51" w:rsidRDefault="007A42AB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tr(gntp)</w:t>
      </w:r>
    </w:p>
    <w:p w14:paraId="3F92F44A" w14:textId="77777777" w:rsidR="007A42AB" w:rsidRPr="00493D51" w:rsidRDefault="007A42AB" w:rsidP="00CA624E">
      <w:pPr>
        <w:spacing w:after="0"/>
        <w:rPr>
          <w:rFonts w:ascii="Times New Roman" w:hAnsi="Times New Roman" w:cs="Times New Roman"/>
          <w:color w:val="808080" w:themeColor="background1" w:themeShade="80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min(gntp$mismatch) </w:t>
      </w:r>
      <w:r w:rsidRPr="00493D51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>#just to have an idea of mismatches and gaps</w:t>
      </w:r>
    </w:p>
    <w:p w14:paraId="03B280A5" w14:textId="77777777" w:rsidR="007A42AB" w:rsidRPr="00493D51" w:rsidRDefault="007A42AB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max(gntp$mismatch)</w:t>
      </w:r>
    </w:p>
    <w:p w14:paraId="71FDF189" w14:textId="77777777" w:rsidR="007A42AB" w:rsidRPr="00493D51" w:rsidRDefault="007A42AB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min(gntp$gaps)</w:t>
      </w:r>
    </w:p>
    <w:p w14:paraId="36280C6E" w14:textId="77777777" w:rsidR="007A42AB" w:rsidRPr="00493D51" w:rsidRDefault="007A42AB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max(gntp$gaps)</w:t>
      </w:r>
    </w:p>
    <w:p w14:paraId="5A3791B6" w14:textId="77777777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</w:p>
    <w:p w14:paraId="7ACA051E" w14:textId="64C29D02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lastRenderedPageBreak/>
        <w:t>### Import file with filtered ssr and primers also saved in PART 1</w:t>
      </w:r>
    </w:p>
    <w:p w14:paraId="3333478F" w14:textId="77777777" w:rsidR="007A42AB" w:rsidRPr="00493D51" w:rsidRDefault="007A42AB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mrcs &lt;- read.csv("merged.subset.csv")</w:t>
      </w:r>
    </w:p>
    <w:p w14:paraId="154F5BA0" w14:textId="77777777" w:rsidR="007A42AB" w:rsidRPr="00493D51" w:rsidRDefault="007A42AB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tr(mrcs)</w:t>
      </w:r>
    </w:p>
    <w:p w14:paraId="207ACEE3" w14:textId="77777777" w:rsidR="007A42AB" w:rsidRPr="00493D51" w:rsidRDefault="007A42AB" w:rsidP="00CA624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25F9210" w14:textId="77777777" w:rsidR="007A42AB" w:rsidRPr="00493D51" w:rsidRDefault="007A42AB" w:rsidP="00CA624E">
      <w:pPr>
        <w:spacing w:after="0"/>
        <w:rPr>
          <w:rFonts w:ascii="Times New Roman" w:hAnsi="Times New Roman" w:cs="Times New Roman"/>
          <w:color w:val="808080" w:themeColor="background1" w:themeShade="80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mrcs$sseqid1 &lt;- paste(mrcs$node, mrcs$start.bed, sep=":") </w:t>
      </w:r>
      <w:r w:rsidRPr="00493D51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>#to create column with sseqid column which corresponds to sseqid in blastn dataframe</w:t>
      </w:r>
    </w:p>
    <w:p w14:paraId="4773411C" w14:textId="77777777" w:rsidR="007A42AB" w:rsidRPr="00493D51" w:rsidRDefault="007A42AB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mrcs$sseqid2 &lt;- paste(mrcs$sseqid1, mrcs$end.bed, sep="-")</w:t>
      </w:r>
    </w:p>
    <w:p w14:paraId="2B95AC16" w14:textId="77777777" w:rsidR="007A42AB" w:rsidRPr="00493D51" w:rsidRDefault="007A42AB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mrcs$sseqid &lt;- paste(mrcs$chr, mrcs$samp, mrcs$sseqid2, sep="_")</w:t>
      </w:r>
    </w:p>
    <w:p w14:paraId="5DA16CBF" w14:textId="77777777" w:rsidR="007A42AB" w:rsidRPr="00493D51" w:rsidRDefault="007A42AB" w:rsidP="00CA624E">
      <w:pPr>
        <w:spacing w:after="0"/>
        <w:rPr>
          <w:rFonts w:ascii="Times New Roman" w:hAnsi="Times New Roman" w:cs="Times New Roman"/>
          <w:color w:val="808080" w:themeColor="background1" w:themeShade="80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nrow(mrcs[!duplicated(mrcs$sseqid), ]) </w:t>
      </w:r>
      <w:r w:rsidRPr="00493D51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>#just doublecheck that there are no duplicates in the sseqid column this way</w:t>
      </w:r>
    </w:p>
    <w:p w14:paraId="14D5B8FA" w14:textId="77777777" w:rsidR="007A42AB" w:rsidRPr="00493D51" w:rsidRDefault="007A42AB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nrow(mrcs)</w:t>
      </w:r>
    </w:p>
    <w:p w14:paraId="6625FD46" w14:textId="77777777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</w:p>
    <w:p w14:paraId="6FA4BFDE" w14:textId="77777777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</w:p>
    <w:p w14:paraId="1E61A980" w14:textId="0DFED198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 Merge blastn and msatcommander dataframes and delete unnecessary columns</w:t>
      </w:r>
    </w:p>
    <w:p w14:paraId="03BB7184" w14:textId="77777777" w:rsidR="008A0B43" w:rsidRPr="00493D51" w:rsidRDefault="008A0B43" w:rsidP="007A42AB">
      <w:pPr>
        <w:rPr>
          <w:rFonts w:ascii="Times New Roman" w:hAnsi="Times New Roman" w:cs="Times New Roman"/>
          <w:sz w:val="24"/>
          <w:szCs w:val="24"/>
        </w:rPr>
      </w:pPr>
    </w:p>
    <w:p w14:paraId="41234281" w14:textId="77777777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mrg.p &lt;- merge(x = gntp, y = mrcs, by = "sseqid") </w:t>
      </w:r>
      <w:r w:rsidRPr="00493D51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 xml:space="preserve">#merge keeps only rows that match, non-matches </w:t>
      </w:r>
      <w:r w:rsidRPr="00493D51">
        <w:rPr>
          <w:rFonts w:ascii="Times New Roman" w:hAnsi="Times New Roman" w:cs="Times New Roman"/>
          <w:sz w:val="24"/>
          <w:szCs w:val="24"/>
        </w:rPr>
        <w:t>are discarded</w:t>
      </w:r>
    </w:p>
    <w:p w14:paraId="00BB2137" w14:textId="77777777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tr(mrg.p)</w:t>
      </w:r>
    </w:p>
    <w:p w14:paraId="649F0923" w14:textId="77777777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</w:p>
    <w:p w14:paraId="7E213895" w14:textId="5B84BACA" w:rsidR="008A0B43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# Change order of column (just handy)</w:t>
      </w:r>
    </w:p>
    <w:p w14:paraId="3221BF49" w14:textId="77777777" w:rsidR="007A42AB" w:rsidRPr="00493D51" w:rsidRDefault="007A42AB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mrg.ps &lt;- mrg.p %&gt;%</w:t>
      </w:r>
    </w:p>
    <w:p w14:paraId="53B4148E" w14:textId="77777777" w:rsidR="007A42AB" w:rsidRPr="00493D51" w:rsidRDefault="007A42AB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select(chr, samp, node, name.x, id, name_id, qseqid, sseqid, everything())  %&gt;%</w:t>
      </w:r>
    </w:p>
    <w:p w14:paraId="3E857EE7" w14:textId="77777777" w:rsidR="007A42AB" w:rsidRPr="00493D51" w:rsidRDefault="007A42AB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select(-X, -name_wo, -name.y, -records_id.y, -records_id.x, -fasta.y, -sseqid1, -sseqid2)</w:t>
      </w:r>
    </w:p>
    <w:p w14:paraId="22622C4D" w14:textId="77777777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</w:p>
    <w:p w14:paraId="2B4A4B48" w14:textId="77777777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colnames(mrg.ps)[4] &lt;- "name.ss"</w:t>
      </w:r>
    </w:p>
    <w:p w14:paraId="7311C965" w14:textId="77777777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</w:p>
    <w:p w14:paraId="017FCC48" w14:textId="44831036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# Separate seq name for db sequence and query sequence using "_" as separator and delete unecessary columns and change new columns from character to factor</w:t>
      </w:r>
    </w:p>
    <w:p w14:paraId="1ECC991C" w14:textId="77777777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</w:p>
    <w:p w14:paraId="2A1A8E6E" w14:textId="77777777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mrg.2 &lt;- separate(mrg.ps, col = name.ss, into = c("chr.ss", "smp.ss", "del1.ss", "node.ss", "del2.ss", "length.ss", "del3.ss", "cov.ss"), sep = "_", remove = FALSE)</w:t>
      </w:r>
    </w:p>
    <w:p w14:paraId="57D6ED56" w14:textId="77777777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mrg.3 &lt;- separate(mrg.2, col = qseqid, into = c("chr.qs", "smp.qs", "del1.qs", "node.qs", "del2.qs", "length.qs", "del3.qs", "cov.qs"), sep = "_", remove = FALSE)</w:t>
      </w:r>
    </w:p>
    <w:p w14:paraId="6B5BD67E" w14:textId="77777777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</w:p>
    <w:p w14:paraId="3D4084A1" w14:textId="77777777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cols &lt;- c("chr.ss", "smp.ss", "node.ss", "length.ss", "cov.ss", "chr.qs", "smp.qs", "node.qs", "length.qs", "cov.qs")</w:t>
      </w:r>
    </w:p>
    <w:p w14:paraId="6F2CDAD8" w14:textId="037576BF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</w:p>
    <w:p w14:paraId="4C593DC0" w14:textId="77777777" w:rsidR="008A0B43" w:rsidRPr="00493D51" w:rsidRDefault="008A0B43" w:rsidP="007A42AB">
      <w:pPr>
        <w:rPr>
          <w:rFonts w:ascii="Times New Roman" w:hAnsi="Times New Roman" w:cs="Times New Roman"/>
          <w:sz w:val="24"/>
          <w:szCs w:val="24"/>
        </w:rPr>
      </w:pPr>
    </w:p>
    <w:p w14:paraId="26D47FD0" w14:textId="77777777" w:rsidR="007A42AB" w:rsidRPr="00493D51" w:rsidRDefault="007A42AB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mrg.3 &lt;- mrg.3 %&gt;% </w:t>
      </w:r>
    </w:p>
    <w:p w14:paraId="41382568" w14:textId="77777777" w:rsidR="007A42AB" w:rsidRPr="00493D51" w:rsidRDefault="007A42AB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select(-starts_with("del")) %&gt;%</w:t>
      </w:r>
    </w:p>
    <w:p w14:paraId="21FFCE44" w14:textId="77777777" w:rsidR="007A42AB" w:rsidRPr="00493D51" w:rsidRDefault="007A42AB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mutate_each_(funs(factor(.)), cols) %&gt;%</w:t>
      </w:r>
    </w:p>
    <w:p w14:paraId="6D98C51E" w14:textId="77777777" w:rsidR="007A42AB" w:rsidRPr="00493D51" w:rsidRDefault="007A42AB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mutate(qseqid_motif = as.factor(paste(mrg.3$qseqid, mrg.3$motif, sep="_")))</w:t>
      </w:r>
    </w:p>
    <w:p w14:paraId="18CEF581" w14:textId="77777777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</w:p>
    <w:p w14:paraId="56AD1507" w14:textId="77777777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tr(mrg.3)</w:t>
      </w:r>
    </w:p>
    <w:p w14:paraId="490C8C1A" w14:textId="77777777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</w:p>
    <w:p w14:paraId="0167A421" w14:textId="77777777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</w:p>
    <w:p w14:paraId="3CDC4F74" w14:textId="30F667C2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 Merge with ssr data keeping all rows from mrg.3 to add query sequence info</w:t>
      </w:r>
    </w:p>
    <w:p w14:paraId="77F73944" w14:textId="77777777" w:rsidR="008A0B43" w:rsidRPr="00493D51" w:rsidRDefault="008A0B43" w:rsidP="007A42AB">
      <w:pPr>
        <w:rPr>
          <w:rFonts w:ascii="Times New Roman" w:hAnsi="Times New Roman" w:cs="Times New Roman"/>
          <w:sz w:val="24"/>
          <w:szCs w:val="24"/>
        </w:rPr>
      </w:pPr>
    </w:p>
    <w:p w14:paraId="6AE0E125" w14:textId="77777777" w:rsidR="007A42AB" w:rsidRPr="00493D51" w:rsidRDefault="007A42AB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mrg.4 &lt;- merge(x = ssr, y = mrg.3, by = "qseqid_motif", all.y = TRUE)</w:t>
      </w:r>
    </w:p>
    <w:p w14:paraId="7D9CBCDD" w14:textId="625CE3F5" w:rsidR="007A42AB" w:rsidRPr="00493D51" w:rsidRDefault="007A42AB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tr(mrg.4)</w:t>
      </w:r>
    </w:p>
    <w:p w14:paraId="20A20A65" w14:textId="77777777" w:rsidR="008A0B43" w:rsidRPr="00493D51" w:rsidRDefault="008A0B43" w:rsidP="00CA624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106744F" w14:textId="77777777" w:rsidR="007A42AB" w:rsidRPr="00493D51" w:rsidRDefault="007A42AB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mrg.4$q_name_id &lt;- paste(mrg.4$name, mrg.4$id.x, sep="-")</w:t>
      </w:r>
    </w:p>
    <w:p w14:paraId="6FA89E4A" w14:textId="77777777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</w:p>
    <w:p w14:paraId="0A290946" w14:textId="77777777" w:rsidR="007A42AB" w:rsidRPr="00493D51" w:rsidRDefault="007A42AB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mrg.5 &lt;- mrg.4 %&gt;%</w:t>
      </w:r>
    </w:p>
    <w:p w14:paraId="0C1FE1ED" w14:textId="4552879A" w:rsidR="007A42AB" w:rsidRPr="00493D51" w:rsidRDefault="007A42AB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group_by(name_id.y) %&gt;%</w:t>
      </w:r>
    </w:p>
    <w:p w14:paraId="3E2B0B94" w14:textId="0A1E8D0C" w:rsidR="007A42AB" w:rsidRPr="00493D51" w:rsidRDefault="007A42AB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subset(chr.ss == chr.qs) %&gt;% </w:t>
      </w:r>
      <w:r w:rsidRPr="00493D51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># make sure chromosome is same for query and db seqs (by row)</w:t>
      </w:r>
    </w:p>
    <w:p w14:paraId="1467F560" w14:textId="77777777" w:rsidR="007A42AB" w:rsidRPr="00493D51" w:rsidRDefault="007A42AB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select(-X, -preceding.x, -following.x, -preceding.y, -following.y, -chr_samp.x, -chr_samp.y, -msats_id, -primer, -chr.x, -samp.x, -node.x, -chr.y, -samp.y, -node.y) %&gt;%</w:t>
      </w:r>
    </w:p>
    <w:p w14:paraId="733D17B9" w14:textId="77777777" w:rsidR="007A42AB" w:rsidRPr="00493D51" w:rsidRDefault="007A42AB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ungroup %&gt;%</w:t>
      </w:r>
    </w:p>
    <w:p w14:paraId="09C408B9" w14:textId="77777777" w:rsidR="007A42AB" w:rsidRPr="00493D51" w:rsidRDefault="007A42AB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rename(id.qs = id.x,</w:t>
      </w:r>
    </w:p>
    <w:p w14:paraId="408F6611" w14:textId="77777777" w:rsidR="007A42AB" w:rsidRPr="00493D51" w:rsidRDefault="007A42AB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motif.qs = motif.x,</w:t>
      </w:r>
    </w:p>
    <w:p w14:paraId="584B713E" w14:textId="77777777" w:rsidR="007A42AB" w:rsidRPr="00493D51" w:rsidRDefault="007A42AB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start.node.qs = start.x,</w:t>
      </w:r>
    </w:p>
    <w:p w14:paraId="614433E9" w14:textId="77777777" w:rsidR="007A42AB" w:rsidRPr="00493D51" w:rsidRDefault="007A42AB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end.node.qs = end.x,</w:t>
      </w:r>
    </w:p>
    <w:p w14:paraId="10884A10" w14:textId="77777777" w:rsidR="007A42AB" w:rsidRPr="00493D51" w:rsidRDefault="007A42AB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count.qs = count.x,</w:t>
      </w:r>
    </w:p>
    <w:p w14:paraId="578E082D" w14:textId="77777777" w:rsidR="007A42AB" w:rsidRPr="00493D51" w:rsidRDefault="007A42AB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name_id.qs = name_id.x,</w:t>
      </w:r>
    </w:p>
    <w:p w14:paraId="7EDC814F" w14:textId="77777777" w:rsidR="007A42AB" w:rsidRPr="00493D51" w:rsidRDefault="007A42AB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id.ss = id.y,</w:t>
      </w:r>
    </w:p>
    <w:p w14:paraId="6C59A12B" w14:textId="77777777" w:rsidR="007A42AB" w:rsidRPr="00493D51" w:rsidRDefault="007A42AB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name_id.ss = name_id.y,</w:t>
      </w:r>
    </w:p>
    <w:p w14:paraId="4588D6FF" w14:textId="77777777" w:rsidR="007A42AB" w:rsidRPr="00493D51" w:rsidRDefault="007A42AB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motif.ss = motif.y,</w:t>
      </w:r>
    </w:p>
    <w:p w14:paraId="2DACCF87" w14:textId="77777777" w:rsidR="007A42AB" w:rsidRPr="00493D51" w:rsidRDefault="007A42AB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start.node.ss = start.y,</w:t>
      </w:r>
    </w:p>
    <w:p w14:paraId="59A22E2E" w14:textId="77777777" w:rsidR="007A42AB" w:rsidRPr="00493D51" w:rsidRDefault="007A42AB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end.node.ss = end.y,</w:t>
      </w:r>
    </w:p>
    <w:p w14:paraId="3DD28722" w14:textId="77777777" w:rsidR="007A42AB" w:rsidRPr="00493D51" w:rsidRDefault="007A42AB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       count.ss = count.y) %&gt;%</w:t>
      </w:r>
    </w:p>
    <w:p w14:paraId="5096F6D2" w14:textId="77777777" w:rsidR="007A42AB" w:rsidRPr="00493D51" w:rsidRDefault="007A42AB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as.data.frame()</w:t>
      </w:r>
    </w:p>
    <w:p w14:paraId="4A87BD77" w14:textId="77777777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</w:p>
    <w:p w14:paraId="547C5CA4" w14:textId="77777777" w:rsidR="007A42AB" w:rsidRPr="00493D51" w:rsidRDefault="007A42AB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tr(mrg.5)</w:t>
      </w:r>
    </w:p>
    <w:p w14:paraId="41FAD452" w14:textId="77777777" w:rsidR="007A42AB" w:rsidRPr="00493D51" w:rsidRDefault="007A42AB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nrow(mrg.4)</w:t>
      </w:r>
    </w:p>
    <w:p w14:paraId="4EB03856" w14:textId="77777777" w:rsidR="007A42AB" w:rsidRPr="00493D51" w:rsidRDefault="007A42AB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nrow(mrg.5)</w:t>
      </w:r>
    </w:p>
    <w:p w14:paraId="596E2052" w14:textId="77777777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</w:p>
    <w:p w14:paraId="70DAC4E6" w14:textId="77777777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</w:p>
    <w:p w14:paraId="60D20B80" w14:textId="77777777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 Add columns for max number of consecutive gaps in search sequence, number of max consecutive gaps in query sequence, and motif size</w:t>
      </w:r>
    </w:p>
    <w:p w14:paraId="7510090F" w14:textId="77777777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</w:p>
    <w:p w14:paraId="0338834F" w14:textId="77777777" w:rsidR="007A42AB" w:rsidRPr="00493D51" w:rsidRDefault="007A42AB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mrg.5$gap.max.ss &lt;- sapply(strsplit(as.character(mrg.5$sseq), ""), function(x) {</w:t>
      </w:r>
    </w:p>
    <w:p w14:paraId="2A120EBF" w14:textId="77777777" w:rsidR="007A42AB" w:rsidRPr="00493D51" w:rsidRDefault="007A42AB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inds = rle(x)</w:t>
      </w:r>
    </w:p>
    <w:p w14:paraId="11CC6CD7" w14:textId="77777777" w:rsidR="007A42AB" w:rsidRPr="00493D51" w:rsidRDefault="007A42AB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max(inds$lengths[inds$values == "-"])</w:t>
      </w:r>
    </w:p>
    <w:p w14:paraId="6A78281A" w14:textId="77777777" w:rsidR="007A42AB" w:rsidRPr="00493D51" w:rsidRDefault="007A42AB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})</w:t>
      </w:r>
    </w:p>
    <w:p w14:paraId="1EA76FE6" w14:textId="77777777" w:rsidR="007A42AB" w:rsidRPr="00493D51" w:rsidRDefault="007A42AB" w:rsidP="00CA624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87C8719" w14:textId="77777777" w:rsidR="007A42AB" w:rsidRPr="00493D51" w:rsidRDefault="007A42AB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mrg.5$gap.max.qs &lt;- sapply(strsplit(as.character(mrg.5$qseq), ""), function(x) {</w:t>
      </w:r>
    </w:p>
    <w:p w14:paraId="7C579AED" w14:textId="77777777" w:rsidR="007A42AB" w:rsidRPr="00493D51" w:rsidRDefault="007A42AB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inds = rle(x)</w:t>
      </w:r>
    </w:p>
    <w:p w14:paraId="47DF75ED" w14:textId="77777777" w:rsidR="007A42AB" w:rsidRPr="00493D51" w:rsidRDefault="007A42AB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max(inds$lengths[inds$values == "-"])</w:t>
      </w:r>
    </w:p>
    <w:p w14:paraId="62BBDA70" w14:textId="77777777" w:rsidR="007A42AB" w:rsidRPr="00493D51" w:rsidRDefault="007A42AB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})</w:t>
      </w:r>
    </w:p>
    <w:p w14:paraId="5BB7F69E" w14:textId="77777777" w:rsidR="007A42AB" w:rsidRPr="00493D51" w:rsidRDefault="007A42AB" w:rsidP="00CA624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275D80B" w14:textId="3A268795" w:rsidR="007A42AB" w:rsidRPr="00493D51" w:rsidRDefault="007A42AB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mrg.5$motif.size &lt;- nchar(as.character(mrg.5$motif.ss), type = "chars", allowNA = FALSE, keepNA = NA)</w:t>
      </w:r>
    </w:p>
    <w:p w14:paraId="147665D9" w14:textId="1D2DEA5C" w:rsidR="00CA624E" w:rsidRPr="00493D51" w:rsidRDefault="00CA624E" w:rsidP="007A42AB">
      <w:pPr>
        <w:rPr>
          <w:rFonts w:ascii="Times New Roman" w:hAnsi="Times New Roman" w:cs="Times New Roman"/>
          <w:sz w:val="24"/>
          <w:szCs w:val="24"/>
        </w:rPr>
      </w:pPr>
    </w:p>
    <w:p w14:paraId="05848B90" w14:textId="77777777" w:rsidR="00CA624E" w:rsidRPr="00493D51" w:rsidRDefault="00CA624E" w:rsidP="007A42AB">
      <w:pPr>
        <w:rPr>
          <w:rFonts w:ascii="Times New Roman" w:hAnsi="Times New Roman" w:cs="Times New Roman"/>
          <w:sz w:val="24"/>
          <w:szCs w:val="24"/>
        </w:rPr>
      </w:pPr>
    </w:p>
    <w:p w14:paraId="2F21C46B" w14:textId="2D7A9368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 Genotyping in silico based on number of gaps and mismatches</w:t>
      </w:r>
    </w:p>
    <w:p w14:paraId="3D78FFB5" w14:textId="77777777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</w:p>
    <w:p w14:paraId="4E6851E8" w14:textId="77777777" w:rsidR="007A42AB" w:rsidRPr="00493D51" w:rsidRDefault="007A42AB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mrg.6 &lt;- mrg.5 %&gt;%</w:t>
      </w:r>
    </w:p>
    <w:p w14:paraId="4104C357" w14:textId="3BD3FB9C" w:rsidR="007A42AB" w:rsidRPr="00493D51" w:rsidRDefault="007A42AB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group_by(name_id.ss) %&gt;%</w:t>
      </w:r>
    </w:p>
    <w:p w14:paraId="6EC6AEE7" w14:textId="77777777" w:rsidR="007A42AB" w:rsidRPr="00493D51" w:rsidRDefault="007A42AB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filter(any(gaps &gt;=2)) %&gt;% </w:t>
      </w:r>
      <w:r w:rsidRPr="00493D51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>#at least one entry per group has two or more gaps</w:t>
      </w:r>
    </w:p>
    <w:p w14:paraId="5730CD00" w14:textId="77777777" w:rsidR="007A42AB" w:rsidRPr="00493D51" w:rsidRDefault="007A42AB" w:rsidP="007A42AB">
      <w:pPr>
        <w:spacing w:after="0"/>
        <w:rPr>
          <w:rFonts w:ascii="Times New Roman" w:hAnsi="Times New Roman" w:cs="Times New Roman"/>
          <w:color w:val="808080" w:themeColor="background1" w:themeShade="80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filter(any(gap.max.ss == gap.max.ss[(gap.max.ss %% motif.size) == 0] | gap.max.qs == gap.max.qs[(gap.max.qs %% motif.size) == 0])) %&gt;% </w:t>
      </w:r>
      <w:r w:rsidRPr="00493D51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>#keep only rows for which the maximum number of gaps in query or search sequence is a multiple of ssr motif length</w:t>
      </w:r>
    </w:p>
    <w:p w14:paraId="06356739" w14:textId="77777777" w:rsidR="007A42AB" w:rsidRPr="00493D51" w:rsidRDefault="007A42AB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ungroup() %&gt;%</w:t>
      </w:r>
    </w:p>
    <w:p w14:paraId="49C5B09A" w14:textId="77777777" w:rsidR="007A42AB" w:rsidRPr="00493D51" w:rsidRDefault="007A42AB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filter(mismatch &lt; 5) %&gt;% </w:t>
      </w:r>
      <w:r w:rsidRPr="00493D51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 xml:space="preserve">#keep only rows where mismatch between search and query sequence is </w:t>
      </w:r>
      <w:r w:rsidRPr="00493D51">
        <w:rPr>
          <w:rFonts w:ascii="Times New Roman" w:hAnsi="Times New Roman" w:cs="Times New Roman"/>
          <w:sz w:val="24"/>
          <w:szCs w:val="24"/>
        </w:rPr>
        <w:t>smaller than 5 (less than 5 snps)</w:t>
      </w:r>
    </w:p>
    <w:p w14:paraId="4014D4F1" w14:textId="77777777" w:rsidR="007A42AB" w:rsidRPr="00493D51" w:rsidRDefault="007A42AB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filter(count.ss &gt;= 4) %&gt;% </w:t>
      </w:r>
      <w:r w:rsidRPr="00493D51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>#motif repeated at least 4 times in search sequence</w:t>
      </w:r>
    </w:p>
    <w:p w14:paraId="7A3A08F3" w14:textId="77777777" w:rsidR="007A42AB" w:rsidRPr="00493D51" w:rsidRDefault="007A42AB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droplevels() %&gt;%</w:t>
      </w:r>
    </w:p>
    <w:p w14:paraId="1F764598" w14:textId="77777777" w:rsidR="007A42AB" w:rsidRPr="00493D51" w:rsidRDefault="007A42AB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as.data.frame()</w:t>
      </w:r>
    </w:p>
    <w:p w14:paraId="1758A0AD" w14:textId="77777777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</w:p>
    <w:p w14:paraId="3E18D920" w14:textId="77777777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View(as.data.frame(summarise(group_by(mrg.6, chr.ss, smp.ss), count = n()))) #to check if enough loci were retained</w:t>
      </w:r>
    </w:p>
    <w:p w14:paraId="5A4E7704" w14:textId="77777777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</w:p>
    <w:p w14:paraId="0EFE8857" w14:textId="77777777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</w:p>
    <w:p w14:paraId="55C12E99" w14:textId="77777777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 Create groups that should be representative of same locus</w:t>
      </w:r>
    </w:p>
    <w:p w14:paraId="0B74B37B" w14:textId="0216B955" w:rsidR="007A42AB" w:rsidRPr="00493D51" w:rsidRDefault="007A42AB" w:rsidP="007A42AB">
      <w:pPr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### Then check manually if accurate by opening saved csv</w:t>
      </w:r>
    </w:p>
    <w:p w14:paraId="3CD0965F" w14:textId="77777777" w:rsidR="00CA624E" w:rsidRPr="00493D51" w:rsidRDefault="00CA624E" w:rsidP="007A42AB">
      <w:pPr>
        <w:rPr>
          <w:rFonts w:ascii="Times New Roman" w:hAnsi="Times New Roman" w:cs="Times New Roman"/>
          <w:sz w:val="24"/>
          <w:szCs w:val="24"/>
        </w:rPr>
      </w:pPr>
    </w:p>
    <w:p w14:paraId="171626C4" w14:textId="77777777" w:rsidR="007A42AB" w:rsidRPr="00493D51" w:rsidRDefault="007A42AB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mrg.7 &lt;- mrg.6 %&gt;%</w:t>
      </w:r>
    </w:p>
    <w:p w14:paraId="47D9DFB4" w14:textId="77777777" w:rsidR="007A42AB" w:rsidRPr="00493D51" w:rsidRDefault="007A42AB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group_by(chr.ss, motif.ss, name_id.ss) %&gt;%</w:t>
      </w:r>
    </w:p>
    <w:p w14:paraId="0C67E691" w14:textId="77777777" w:rsidR="007A42AB" w:rsidRPr="00493D51" w:rsidRDefault="007A42AB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mutate(count = n()) %&gt;%</w:t>
      </w:r>
    </w:p>
    <w:p w14:paraId="09050AEB" w14:textId="77777777" w:rsidR="007A42AB" w:rsidRPr="00493D51" w:rsidRDefault="007A42AB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ungroup() %&gt;% </w:t>
      </w:r>
    </w:p>
    <w:p w14:paraId="21807C5D" w14:textId="77777777" w:rsidR="007A42AB" w:rsidRPr="00493D51" w:rsidRDefault="007A42AB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mutate(locus.group = paste0(chr.ss, "_", motif.ss, "_", count)) %&gt;%</w:t>
      </w:r>
    </w:p>
    <w:p w14:paraId="592FCEF4" w14:textId="77777777" w:rsidR="007A42AB" w:rsidRPr="00493D51" w:rsidRDefault="007A42AB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group_by(locus.group) %&gt;%</w:t>
      </w:r>
    </w:p>
    <w:p w14:paraId="1A23584F" w14:textId="77777777" w:rsidR="007A42AB" w:rsidRPr="00493D51" w:rsidRDefault="007A42AB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distinct(name_id.qs, .keep_all = TRUE) %&gt;%</w:t>
      </w:r>
    </w:p>
    <w:p w14:paraId="58FF973B" w14:textId="77777777" w:rsidR="007A42AB" w:rsidRPr="00493D51" w:rsidRDefault="007A42AB" w:rsidP="007A42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 xml:space="preserve">  as.data.frame()</w:t>
      </w:r>
    </w:p>
    <w:p w14:paraId="605985AD" w14:textId="77777777" w:rsidR="007A42AB" w:rsidRPr="00493D51" w:rsidRDefault="007A42AB" w:rsidP="00CA624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56A367B" w14:textId="77777777" w:rsidR="007A42AB" w:rsidRPr="00493D51" w:rsidRDefault="007A42AB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str(mrg.7)</w:t>
      </w:r>
    </w:p>
    <w:p w14:paraId="2881331F" w14:textId="476DC736" w:rsidR="00EB2A36" w:rsidRPr="00493D51" w:rsidRDefault="007A42AB" w:rsidP="00CA62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D51">
        <w:rPr>
          <w:rFonts w:ascii="Times New Roman" w:hAnsi="Times New Roman" w:cs="Times New Roman"/>
          <w:sz w:val="24"/>
          <w:szCs w:val="24"/>
        </w:rPr>
        <w:t>write.csv(mrg.7, "selected.loci.raw.csv")</w:t>
      </w:r>
    </w:p>
    <w:sectPr w:rsidR="00EB2A36" w:rsidRPr="00493D5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26C2F9" w14:textId="77777777" w:rsidR="00EB71BF" w:rsidRDefault="00EB71BF" w:rsidP="00493D51">
      <w:pPr>
        <w:spacing w:after="0" w:line="240" w:lineRule="auto"/>
      </w:pPr>
      <w:r>
        <w:separator/>
      </w:r>
    </w:p>
  </w:endnote>
  <w:endnote w:type="continuationSeparator" w:id="0">
    <w:p w14:paraId="12530A85" w14:textId="77777777" w:rsidR="00EB71BF" w:rsidRDefault="00EB71BF" w:rsidP="00493D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F1A220" w14:textId="77777777" w:rsidR="00600DB7" w:rsidRDefault="00600DB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0B06F3" w14:textId="77777777" w:rsidR="00600DB7" w:rsidRDefault="00600DB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5D9EBD" w14:textId="77777777" w:rsidR="00600DB7" w:rsidRDefault="00600D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5D4B31" w14:textId="77777777" w:rsidR="00EB71BF" w:rsidRDefault="00EB71BF" w:rsidP="00493D51">
      <w:pPr>
        <w:spacing w:after="0" w:line="240" w:lineRule="auto"/>
      </w:pPr>
      <w:r>
        <w:separator/>
      </w:r>
    </w:p>
  </w:footnote>
  <w:footnote w:type="continuationSeparator" w:id="0">
    <w:p w14:paraId="1D9A40B5" w14:textId="77777777" w:rsidR="00EB71BF" w:rsidRDefault="00EB71BF" w:rsidP="00493D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8FDFD7" w14:textId="77777777" w:rsidR="00600DB7" w:rsidRDefault="00600DB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30B6F6" w14:textId="31EB9480" w:rsidR="005C05F1" w:rsidRPr="005C05F1" w:rsidRDefault="00493D51" w:rsidP="005C05F1">
    <w:pPr>
      <w:pStyle w:val="Header"/>
      <w:ind w:right="360"/>
      <w:rPr>
        <w:rFonts w:ascii="Times New Roman" w:hAnsi="Times New Roman" w:cs="Times New Roman"/>
        <w:sz w:val="20"/>
      </w:rPr>
    </w:pPr>
    <w:r w:rsidRPr="008F7778">
      <w:rPr>
        <w:rFonts w:ascii="Times New Roman" w:hAnsi="Times New Roman" w:cs="Times New Roman"/>
        <w:sz w:val="20"/>
        <w:szCs w:val="20"/>
        <w:lang w:val="en-US"/>
      </w:rPr>
      <w:t>Landoni et al.—App</w:t>
    </w:r>
    <w:r w:rsidR="008F7778" w:rsidRPr="008F7778">
      <w:rPr>
        <w:rFonts w:ascii="Times New Roman" w:hAnsi="Times New Roman" w:cs="Times New Roman"/>
        <w:sz w:val="20"/>
        <w:szCs w:val="20"/>
        <w:lang w:val="en-US"/>
      </w:rPr>
      <w:t>lications in Plant Sciences 2020 8</w:t>
    </w:r>
    <w:r w:rsidRPr="008F7778">
      <w:rPr>
        <w:rFonts w:ascii="Times New Roman" w:hAnsi="Times New Roman" w:cs="Times New Roman"/>
        <w:sz w:val="20"/>
        <w:szCs w:val="20"/>
        <w:lang w:val="en-US"/>
      </w:rPr>
      <w:t>(</w:t>
    </w:r>
    <w:r w:rsidR="008F7778" w:rsidRPr="008F7778">
      <w:rPr>
        <w:rFonts w:ascii="Times New Roman" w:hAnsi="Times New Roman" w:cs="Times New Roman"/>
        <w:sz w:val="20"/>
        <w:szCs w:val="20"/>
        <w:lang w:val="en-US"/>
      </w:rPr>
      <w:t>5</w:t>
    </w:r>
    <w:r w:rsidRPr="008F7778">
      <w:rPr>
        <w:rFonts w:ascii="Times New Roman" w:hAnsi="Times New Roman" w:cs="Times New Roman"/>
        <w:sz w:val="20"/>
        <w:szCs w:val="20"/>
        <w:lang w:val="en-US"/>
      </w:rPr>
      <w:t>)—Data Supplement S1</w:t>
    </w:r>
    <w:r w:rsidR="005C05F1" w:rsidRPr="005C05F1">
      <w:rPr>
        <w:rFonts w:ascii="Times New Roman" w:hAnsi="Times New Roman" w:cs="Times New Roman"/>
        <w:sz w:val="20"/>
      </w:rPr>
      <w:t xml:space="preserve">—Page </w:t>
    </w:r>
    <w:r w:rsidR="005C05F1" w:rsidRPr="005C05F1">
      <w:rPr>
        <w:rStyle w:val="PageNumber"/>
        <w:rFonts w:ascii="Times New Roman" w:hAnsi="Times New Roman" w:cs="Times New Roman"/>
        <w:sz w:val="20"/>
      </w:rPr>
      <w:fldChar w:fldCharType="begin"/>
    </w:r>
    <w:r w:rsidR="005C05F1" w:rsidRPr="005C05F1">
      <w:rPr>
        <w:rStyle w:val="PageNumber"/>
        <w:rFonts w:ascii="Times New Roman" w:hAnsi="Times New Roman" w:cs="Times New Roman"/>
        <w:sz w:val="20"/>
      </w:rPr>
      <w:instrText xml:space="preserve"> PAGE </w:instrText>
    </w:r>
    <w:r w:rsidR="005C05F1" w:rsidRPr="005C05F1">
      <w:rPr>
        <w:rStyle w:val="PageNumber"/>
        <w:rFonts w:ascii="Times New Roman" w:hAnsi="Times New Roman" w:cs="Times New Roman"/>
        <w:sz w:val="20"/>
      </w:rPr>
      <w:fldChar w:fldCharType="separate"/>
    </w:r>
    <w:r w:rsidR="00600DB7">
      <w:rPr>
        <w:rStyle w:val="PageNumber"/>
        <w:rFonts w:ascii="Times New Roman" w:hAnsi="Times New Roman" w:cs="Times New Roman"/>
        <w:noProof/>
        <w:sz w:val="20"/>
      </w:rPr>
      <w:t>1</w:t>
    </w:r>
    <w:r w:rsidR="005C05F1" w:rsidRPr="005C05F1">
      <w:rPr>
        <w:rStyle w:val="PageNumber"/>
        <w:rFonts w:ascii="Times New Roman" w:hAnsi="Times New Roman" w:cs="Times New Roman"/>
        <w:sz w:val="20"/>
      </w:rPr>
      <w:fldChar w:fldCharType="end"/>
    </w:r>
    <w:r w:rsidR="00CE7B48">
      <w:rPr>
        <w:rStyle w:val="PageNumber"/>
        <w:rFonts w:ascii="Times New Roman" w:hAnsi="Times New Roman" w:cs="Times New Roman"/>
        <w:sz w:val="20"/>
      </w:rPr>
      <w:t xml:space="preserve"> of 17</w:t>
    </w:r>
  </w:p>
  <w:p w14:paraId="6A2F2645" w14:textId="201CAF28" w:rsidR="008F7778" w:rsidRPr="008F7778" w:rsidRDefault="008F7778" w:rsidP="008F7778">
    <w:pPr>
      <w:pStyle w:val="Body"/>
      <w:spacing w:line="240" w:lineRule="auto"/>
      <w:rPr>
        <w:rFonts w:ascii="Times New Roman" w:hAnsi="Times New Roman" w:cs="Times New Roman"/>
        <w:sz w:val="20"/>
        <w:szCs w:val="20"/>
        <w:lang w:val="en-US"/>
      </w:rPr>
    </w:pPr>
    <w:r w:rsidRPr="008F7778">
      <w:rPr>
        <w:rFonts w:ascii="Times New Roman" w:hAnsi="Times New Roman" w:cs="Times New Roman"/>
        <w:sz w:val="20"/>
        <w:szCs w:val="20"/>
        <w:lang w:val="en-US"/>
      </w:rPr>
      <w:t>DOI</w:t>
    </w:r>
    <w:r w:rsidR="00600DB7" w:rsidRPr="00600DB7">
      <w:rPr>
        <w:rFonts w:ascii="Times New Roman" w:eastAsiaTheme="minorEastAsia" w:hAnsi="Times New Roman" w:cs="Times New Roman"/>
        <w:color w:val="auto"/>
        <w:sz w:val="20"/>
        <w:szCs w:val="20"/>
        <w:bdr w:val="none" w:sz="0" w:space="0" w:color="auto"/>
        <w:lang w:val="en-US" w:eastAsia="zh-CN"/>
      </w:rPr>
      <w:t xml:space="preserve">: </w:t>
    </w:r>
    <w:bookmarkStart w:id="0" w:name="_GoBack"/>
    <w:bookmarkEnd w:id="0"/>
    <w:r w:rsidR="00600DB7" w:rsidRPr="00600DB7">
      <w:rPr>
        <w:rFonts w:ascii="Times New Roman" w:eastAsiaTheme="minorEastAsia" w:hAnsi="Times New Roman" w:cs="Times New Roman"/>
        <w:color w:val="auto"/>
        <w:sz w:val="20"/>
        <w:szCs w:val="20"/>
        <w:bdr w:val="none" w:sz="0" w:space="0" w:color="auto"/>
        <w:lang w:val="en-US" w:eastAsia="zh-CN"/>
      </w:rPr>
      <w:t>10.1002/aps3.11349</w:t>
    </w:r>
  </w:p>
  <w:p w14:paraId="18B81813" w14:textId="77777777" w:rsidR="00493D51" w:rsidRPr="00493D51" w:rsidRDefault="00493D51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A490F5" w14:textId="77777777" w:rsidR="00600DB7" w:rsidRDefault="00600DB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10379"/>
    <w:multiLevelType w:val="hybridMultilevel"/>
    <w:tmpl w:val="4D66BA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3AF"/>
    <w:rsid w:val="000E7168"/>
    <w:rsid w:val="004823AF"/>
    <w:rsid w:val="00493D51"/>
    <w:rsid w:val="005C05F1"/>
    <w:rsid w:val="00600DB7"/>
    <w:rsid w:val="007A42AB"/>
    <w:rsid w:val="007A5EED"/>
    <w:rsid w:val="008461D4"/>
    <w:rsid w:val="008A0B43"/>
    <w:rsid w:val="008F7778"/>
    <w:rsid w:val="009B7699"/>
    <w:rsid w:val="009E1FC5"/>
    <w:rsid w:val="00CA624E"/>
    <w:rsid w:val="00CE7B48"/>
    <w:rsid w:val="00EB2A36"/>
    <w:rsid w:val="00EB71BF"/>
    <w:rsid w:val="00FF5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BBA4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1F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FC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E1FC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E1FC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E1FC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93D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3D51"/>
  </w:style>
  <w:style w:type="paragraph" w:styleId="Footer">
    <w:name w:val="footer"/>
    <w:basedOn w:val="Normal"/>
    <w:link w:val="FooterChar"/>
    <w:uiPriority w:val="99"/>
    <w:unhideWhenUsed/>
    <w:rsid w:val="00493D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3D51"/>
  </w:style>
  <w:style w:type="paragraph" w:customStyle="1" w:styleId="Body">
    <w:name w:val="Body"/>
    <w:rsid w:val="00493D51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Arial" w:eastAsia="Arial Unicode MS" w:hAnsi="Arial Unicode MS" w:cs="Arial Unicode MS"/>
      <w:color w:val="000000"/>
      <w:u w:color="000000"/>
      <w:bdr w:val="nil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5C05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1F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FC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E1FC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E1FC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E1FC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93D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3D51"/>
  </w:style>
  <w:style w:type="paragraph" w:styleId="Footer">
    <w:name w:val="footer"/>
    <w:basedOn w:val="Normal"/>
    <w:link w:val="FooterChar"/>
    <w:uiPriority w:val="99"/>
    <w:unhideWhenUsed/>
    <w:rsid w:val="00493D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3D51"/>
  </w:style>
  <w:style w:type="paragraph" w:customStyle="1" w:styleId="Body">
    <w:name w:val="Body"/>
    <w:rsid w:val="00493D51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Arial" w:eastAsia="Arial Unicode MS" w:hAnsi="Arial Unicode MS" w:cs="Arial Unicode MS"/>
      <w:color w:val="000000"/>
      <w:u w:color="000000"/>
      <w:bdr w:val="nil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5C05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ode.google.com/archive/p/msatcommander/" TargetMode="External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7</Pages>
  <Words>2994</Words>
  <Characters>17068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landoni</dc:creator>
  <cp:keywords/>
  <dc:description/>
  <cp:lastModifiedBy>Shiva Roshni K</cp:lastModifiedBy>
  <cp:revision>11</cp:revision>
  <dcterms:created xsi:type="dcterms:W3CDTF">2020-05-01T21:14:00Z</dcterms:created>
  <dcterms:modified xsi:type="dcterms:W3CDTF">2020-05-13T06:34:00Z</dcterms:modified>
</cp:coreProperties>
</file>